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66EA3" w14:textId="0B860026" w:rsidR="000E78B3" w:rsidRPr="0048283F" w:rsidRDefault="00917277">
      <w:pPr>
        <w:rPr>
          <w:rFonts w:ascii="Arial" w:hAnsi="Arial" w:cs="Arial"/>
          <w:sz w:val="18"/>
          <w:szCs w:val="18"/>
        </w:rPr>
      </w:pPr>
      <w:r w:rsidRPr="0048283F">
        <w:rPr>
          <w:rFonts w:ascii="Arial" w:hAnsi="Arial" w:cs="Arial"/>
          <w:b/>
          <w:bCs/>
          <w:sz w:val="18"/>
          <w:szCs w:val="18"/>
        </w:rPr>
        <w:t xml:space="preserve">Table </w:t>
      </w:r>
      <w:r w:rsidR="0063527A">
        <w:rPr>
          <w:rFonts w:ascii="Arial" w:hAnsi="Arial" w:cs="Arial"/>
          <w:b/>
          <w:bCs/>
          <w:sz w:val="18"/>
          <w:szCs w:val="18"/>
        </w:rPr>
        <w:t>S</w:t>
      </w:r>
      <w:r w:rsidRPr="0048283F">
        <w:rPr>
          <w:rFonts w:ascii="Arial" w:hAnsi="Arial" w:cs="Arial"/>
          <w:b/>
          <w:bCs/>
          <w:sz w:val="18"/>
          <w:szCs w:val="18"/>
        </w:rPr>
        <w:t>1.</w:t>
      </w:r>
      <w:r w:rsidRPr="0048283F">
        <w:rPr>
          <w:rFonts w:ascii="Arial" w:hAnsi="Arial" w:cs="Arial"/>
          <w:sz w:val="18"/>
          <w:szCs w:val="18"/>
        </w:rPr>
        <w:t xml:space="preserve"> Data points visualized in Fig</w:t>
      </w:r>
      <w:r w:rsidR="0058329C">
        <w:rPr>
          <w:rFonts w:ascii="Arial" w:hAnsi="Arial" w:cs="Arial"/>
          <w:sz w:val="18"/>
          <w:szCs w:val="18"/>
        </w:rPr>
        <w:t>ure</w:t>
      </w:r>
      <w:r w:rsidRPr="0048283F">
        <w:rPr>
          <w:rFonts w:ascii="Arial" w:hAnsi="Arial" w:cs="Arial"/>
          <w:sz w:val="18"/>
          <w:szCs w:val="18"/>
        </w:rPr>
        <w:t xml:space="preserve"> </w:t>
      </w:r>
      <w:r w:rsidR="0063527A">
        <w:rPr>
          <w:rFonts w:ascii="Arial" w:hAnsi="Arial" w:cs="Arial"/>
          <w:sz w:val="18"/>
          <w:szCs w:val="18"/>
        </w:rPr>
        <w:t>S</w:t>
      </w:r>
      <w:r w:rsidRPr="0048283F">
        <w:rPr>
          <w:rFonts w:ascii="Arial" w:hAnsi="Arial" w:cs="Arial"/>
          <w:sz w:val="18"/>
          <w:szCs w:val="18"/>
        </w:rPr>
        <w:t xml:space="preserve">1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2"/>
        <w:gridCol w:w="1791"/>
        <w:gridCol w:w="2015"/>
      </w:tblGrid>
      <w:tr w:rsidR="00917277" w:rsidRPr="00CC1947" w14:paraId="251DC0BD" w14:textId="77777777" w:rsidTr="00CC1947">
        <w:trPr>
          <w:trHeight w:val="301"/>
        </w:trPr>
        <w:tc>
          <w:tcPr>
            <w:tcW w:w="0" w:type="auto"/>
            <w:hideMark/>
          </w:tcPr>
          <w:p w14:paraId="614830D2" w14:textId="77777777" w:rsidR="00917277" w:rsidRPr="00CC1947" w:rsidRDefault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Year</w:t>
            </w:r>
          </w:p>
        </w:tc>
        <w:tc>
          <w:tcPr>
            <w:tcW w:w="0" w:type="auto"/>
            <w:hideMark/>
          </w:tcPr>
          <w:p w14:paraId="2985E100" w14:textId="5F72A5C6" w:rsidR="00917277" w:rsidRPr="00CC1947" w:rsidRDefault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Sorghum yield (hg/ha)</w:t>
            </w:r>
          </w:p>
        </w:tc>
        <w:tc>
          <w:tcPr>
            <w:tcW w:w="0" w:type="auto"/>
            <w:hideMark/>
          </w:tcPr>
          <w:p w14:paraId="10158862" w14:textId="77777777" w:rsidR="00917277" w:rsidRPr="00CC1947" w:rsidRDefault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Temperature change (°C)</w:t>
            </w:r>
          </w:p>
        </w:tc>
      </w:tr>
      <w:tr w:rsidR="00917277" w:rsidRPr="00CC1947" w14:paraId="242818A5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0177E1CA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61</w:t>
            </w:r>
          </w:p>
        </w:tc>
        <w:tc>
          <w:tcPr>
            <w:tcW w:w="0" w:type="auto"/>
            <w:noWrap/>
            <w:hideMark/>
          </w:tcPr>
          <w:p w14:paraId="6F1DAEAA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27442</w:t>
            </w:r>
          </w:p>
        </w:tc>
        <w:tc>
          <w:tcPr>
            <w:tcW w:w="0" w:type="auto"/>
            <w:noWrap/>
            <w:hideMark/>
          </w:tcPr>
          <w:p w14:paraId="60C29702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-0.31</w:t>
            </w:r>
          </w:p>
        </w:tc>
      </w:tr>
      <w:tr w:rsidR="00917277" w:rsidRPr="00CC1947" w14:paraId="49C20ABA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31464184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62</w:t>
            </w:r>
          </w:p>
        </w:tc>
        <w:tc>
          <w:tcPr>
            <w:tcW w:w="0" w:type="auto"/>
            <w:noWrap/>
            <w:hideMark/>
          </w:tcPr>
          <w:p w14:paraId="6F4C3B0B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27679</w:t>
            </w:r>
          </w:p>
        </w:tc>
        <w:tc>
          <w:tcPr>
            <w:tcW w:w="0" w:type="auto"/>
            <w:noWrap/>
            <w:hideMark/>
          </w:tcPr>
          <w:p w14:paraId="5A8209E2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-0.521</w:t>
            </w:r>
          </w:p>
        </w:tc>
      </w:tr>
      <w:tr w:rsidR="00917277" w:rsidRPr="00CC1947" w14:paraId="56B39259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3422636D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63</w:t>
            </w:r>
          </w:p>
        </w:tc>
        <w:tc>
          <w:tcPr>
            <w:tcW w:w="0" w:type="auto"/>
            <w:noWrap/>
            <w:hideMark/>
          </w:tcPr>
          <w:p w14:paraId="264D2EFB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27573</w:t>
            </w:r>
          </w:p>
        </w:tc>
        <w:tc>
          <w:tcPr>
            <w:tcW w:w="0" w:type="auto"/>
            <w:noWrap/>
            <w:hideMark/>
          </w:tcPr>
          <w:p w14:paraId="7A10199D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-0.092</w:t>
            </w:r>
          </w:p>
        </w:tc>
      </w:tr>
      <w:tr w:rsidR="00917277" w:rsidRPr="00CC1947" w14:paraId="2350AAFF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420232FA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64</w:t>
            </w:r>
          </w:p>
        </w:tc>
        <w:tc>
          <w:tcPr>
            <w:tcW w:w="0" w:type="auto"/>
            <w:noWrap/>
            <w:hideMark/>
          </w:tcPr>
          <w:p w14:paraId="696A8812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26181</w:t>
            </w:r>
          </w:p>
        </w:tc>
        <w:tc>
          <w:tcPr>
            <w:tcW w:w="0" w:type="auto"/>
            <w:noWrap/>
            <w:hideMark/>
          </w:tcPr>
          <w:p w14:paraId="36F2FFEB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368</w:t>
            </w:r>
          </w:p>
        </w:tc>
      </w:tr>
      <w:tr w:rsidR="00917277" w:rsidRPr="00CC1947" w14:paraId="7031AE65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68BCBD32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65</w:t>
            </w:r>
          </w:p>
        </w:tc>
        <w:tc>
          <w:tcPr>
            <w:tcW w:w="0" w:type="auto"/>
            <w:noWrap/>
            <w:hideMark/>
          </w:tcPr>
          <w:p w14:paraId="2BB308B9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32405</w:t>
            </w:r>
          </w:p>
        </w:tc>
        <w:tc>
          <w:tcPr>
            <w:tcW w:w="0" w:type="auto"/>
            <w:noWrap/>
            <w:hideMark/>
          </w:tcPr>
          <w:p w14:paraId="0E6267B8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-0.62</w:t>
            </w:r>
          </w:p>
        </w:tc>
      </w:tr>
      <w:tr w:rsidR="00917277" w:rsidRPr="00CC1947" w14:paraId="2643AB25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3CFC4D81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66</w:t>
            </w:r>
          </w:p>
        </w:tc>
        <w:tc>
          <w:tcPr>
            <w:tcW w:w="0" w:type="auto"/>
            <w:noWrap/>
            <w:hideMark/>
          </w:tcPr>
          <w:p w14:paraId="36362E99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35026</w:t>
            </w:r>
          </w:p>
        </w:tc>
        <w:tc>
          <w:tcPr>
            <w:tcW w:w="0" w:type="auto"/>
            <w:noWrap/>
            <w:hideMark/>
          </w:tcPr>
          <w:p w14:paraId="57A66A2A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585</w:t>
            </w:r>
          </w:p>
        </w:tc>
      </w:tr>
      <w:tr w:rsidR="00917277" w:rsidRPr="00CC1947" w14:paraId="43583709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0D0974C6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67</w:t>
            </w:r>
          </w:p>
        </w:tc>
        <w:tc>
          <w:tcPr>
            <w:tcW w:w="0" w:type="auto"/>
            <w:noWrap/>
            <w:hideMark/>
          </w:tcPr>
          <w:p w14:paraId="3ED18A99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31633</w:t>
            </w:r>
          </w:p>
        </w:tc>
        <w:tc>
          <w:tcPr>
            <w:tcW w:w="0" w:type="auto"/>
            <w:noWrap/>
            <w:hideMark/>
          </w:tcPr>
          <w:p w14:paraId="07BEF20B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-0.514</w:t>
            </w:r>
          </w:p>
        </w:tc>
      </w:tr>
      <w:tr w:rsidR="00917277" w:rsidRPr="00CC1947" w14:paraId="55DD6C3B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2A442019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68</w:t>
            </w:r>
          </w:p>
        </w:tc>
        <w:tc>
          <w:tcPr>
            <w:tcW w:w="0" w:type="auto"/>
            <w:noWrap/>
            <w:hideMark/>
          </w:tcPr>
          <w:p w14:paraId="12903208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33046</w:t>
            </w:r>
          </w:p>
        </w:tc>
        <w:tc>
          <w:tcPr>
            <w:tcW w:w="0" w:type="auto"/>
            <w:noWrap/>
            <w:hideMark/>
          </w:tcPr>
          <w:p w14:paraId="40DC134E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-0.079</w:t>
            </w:r>
          </w:p>
        </w:tc>
      </w:tr>
      <w:tr w:rsidR="00917277" w:rsidRPr="00CC1947" w14:paraId="114F4916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2A8DE58E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69</w:t>
            </w:r>
          </w:p>
        </w:tc>
        <w:tc>
          <w:tcPr>
            <w:tcW w:w="0" w:type="auto"/>
            <w:noWrap/>
            <w:hideMark/>
          </w:tcPr>
          <w:p w14:paraId="20AC556D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34097</w:t>
            </w:r>
          </w:p>
        </w:tc>
        <w:tc>
          <w:tcPr>
            <w:tcW w:w="0" w:type="auto"/>
            <w:noWrap/>
            <w:hideMark/>
          </w:tcPr>
          <w:p w14:paraId="0E55EC1A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108</w:t>
            </w:r>
          </w:p>
        </w:tc>
      </w:tr>
      <w:tr w:rsidR="00917277" w:rsidRPr="00CC1947" w14:paraId="497EAB11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29B387D7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70</w:t>
            </w:r>
          </w:p>
        </w:tc>
        <w:tc>
          <w:tcPr>
            <w:tcW w:w="0" w:type="auto"/>
            <w:noWrap/>
            <w:hideMark/>
          </w:tcPr>
          <w:p w14:paraId="676F1B72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31605</w:t>
            </w:r>
          </w:p>
        </w:tc>
        <w:tc>
          <w:tcPr>
            <w:tcW w:w="0" w:type="auto"/>
            <w:noWrap/>
            <w:hideMark/>
          </w:tcPr>
          <w:p w14:paraId="2C7CC42D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</w:tr>
      <w:tr w:rsidR="00917277" w:rsidRPr="00CC1947" w14:paraId="514C78CA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1B759846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71</w:t>
            </w:r>
          </w:p>
        </w:tc>
        <w:tc>
          <w:tcPr>
            <w:tcW w:w="0" w:type="auto"/>
            <w:noWrap/>
            <w:hideMark/>
          </w:tcPr>
          <w:p w14:paraId="095F7AE4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33752</w:t>
            </w:r>
          </w:p>
        </w:tc>
        <w:tc>
          <w:tcPr>
            <w:tcW w:w="0" w:type="auto"/>
            <w:noWrap/>
            <w:hideMark/>
          </w:tcPr>
          <w:p w14:paraId="2EFA3EEB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-0.576</w:t>
            </w:r>
          </w:p>
        </w:tc>
      </w:tr>
      <w:tr w:rsidR="00917277" w:rsidRPr="00CC1947" w14:paraId="5F5FCBD7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7DC2B8CB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72</w:t>
            </w:r>
          </w:p>
        </w:tc>
        <w:tc>
          <w:tcPr>
            <w:tcW w:w="0" w:type="auto"/>
            <w:noWrap/>
            <w:hideMark/>
          </w:tcPr>
          <w:p w14:paraId="323834AA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38071</w:t>
            </w:r>
          </w:p>
        </w:tc>
        <w:tc>
          <w:tcPr>
            <w:tcW w:w="0" w:type="auto"/>
            <w:noWrap/>
            <w:hideMark/>
          </w:tcPr>
          <w:p w14:paraId="31492D68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-0.405</w:t>
            </w:r>
          </w:p>
        </w:tc>
      </w:tr>
      <w:tr w:rsidR="00917277" w:rsidRPr="00CC1947" w14:paraId="6FA33E5F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791BE7DF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73</w:t>
            </w:r>
          </w:p>
        </w:tc>
        <w:tc>
          <w:tcPr>
            <w:tcW w:w="0" w:type="auto"/>
            <w:noWrap/>
            <w:hideMark/>
          </w:tcPr>
          <w:p w14:paraId="3E9B3E03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36910</w:t>
            </w:r>
          </w:p>
        </w:tc>
        <w:tc>
          <w:tcPr>
            <w:tcW w:w="0" w:type="auto"/>
            <w:noWrap/>
            <w:hideMark/>
          </w:tcPr>
          <w:p w14:paraId="64A6D76C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-0.275</w:t>
            </w:r>
          </w:p>
        </w:tc>
      </w:tr>
      <w:tr w:rsidR="00917277" w:rsidRPr="00CC1947" w14:paraId="40B61B9E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649CB12E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74</w:t>
            </w:r>
          </w:p>
        </w:tc>
        <w:tc>
          <w:tcPr>
            <w:tcW w:w="0" w:type="auto"/>
            <w:noWrap/>
            <w:hideMark/>
          </w:tcPr>
          <w:p w14:paraId="6A46167D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28305</w:t>
            </w:r>
          </w:p>
        </w:tc>
        <w:tc>
          <w:tcPr>
            <w:tcW w:w="0" w:type="auto"/>
            <w:noWrap/>
            <w:hideMark/>
          </w:tcPr>
          <w:p w14:paraId="1DD99F04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156</w:t>
            </w:r>
          </w:p>
        </w:tc>
      </w:tr>
      <w:tr w:rsidR="00917277" w:rsidRPr="00CC1947" w14:paraId="04234F92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254E5AF6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75</w:t>
            </w:r>
          </w:p>
        </w:tc>
        <w:tc>
          <w:tcPr>
            <w:tcW w:w="0" w:type="auto"/>
            <w:noWrap/>
            <w:hideMark/>
          </w:tcPr>
          <w:p w14:paraId="4A044BAF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30740</w:t>
            </w:r>
          </w:p>
        </w:tc>
        <w:tc>
          <w:tcPr>
            <w:tcW w:w="0" w:type="auto"/>
            <w:noWrap/>
            <w:hideMark/>
          </w:tcPr>
          <w:p w14:paraId="21D85AE2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</w:tr>
      <w:tr w:rsidR="00917277" w:rsidRPr="00CC1947" w14:paraId="7255A190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59B041BE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76</w:t>
            </w:r>
          </w:p>
        </w:tc>
        <w:tc>
          <w:tcPr>
            <w:tcW w:w="0" w:type="auto"/>
            <w:noWrap/>
            <w:hideMark/>
          </w:tcPr>
          <w:p w14:paraId="59D70E95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30842</w:t>
            </w:r>
          </w:p>
        </w:tc>
        <w:tc>
          <w:tcPr>
            <w:tcW w:w="0" w:type="auto"/>
            <w:noWrap/>
            <w:hideMark/>
          </w:tcPr>
          <w:p w14:paraId="2A574DEF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-0.338</w:t>
            </w:r>
          </w:p>
        </w:tc>
      </w:tr>
      <w:tr w:rsidR="00917277" w:rsidRPr="00CC1947" w14:paraId="6DC0C427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5A24060D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77</w:t>
            </w:r>
          </w:p>
        </w:tc>
        <w:tc>
          <w:tcPr>
            <w:tcW w:w="0" w:type="auto"/>
            <w:noWrap/>
            <w:hideMark/>
          </w:tcPr>
          <w:p w14:paraId="3308FA6A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35528</w:t>
            </w:r>
          </w:p>
        </w:tc>
        <w:tc>
          <w:tcPr>
            <w:tcW w:w="0" w:type="auto"/>
            <w:noWrap/>
            <w:hideMark/>
          </w:tcPr>
          <w:p w14:paraId="7A7B783D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522</w:t>
            </w:r>
          </w:p>
        </w:tc>
      </w:tr>
      <w:tr w:rsidR="00917277" w:rsidRPr="00CC1947" w14:paraId="5B81BA17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17320016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78</w:t>
            </w:r>
          </w:p>
        </w:tc>
        <w:tc>
          <w:tcPr>
            <w:tcW w:w="0" w:type="auto"/>
            <w:noWrap/>
            <w:hideMark/>
          </w:tcPr>
          <w:p w14:paraId="7439FF77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34228</w:t>
            </w:r>
          </w:p>
        </w:tc>
        <w:tc>
          <w:tcPr>
            <w:tcW w:w="0" w:type="auto"/>
            <w:noWrap/>
            <w:hideMark/>
          </w:tcPr>
          <w:p w14:paraId="700A7043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172</w:t>
            </w:r>
          </w:p>
        </w:tc>
      </w:tr>
      <w:tr w:rsidR="00917277" w:rsidRPr="00CC1947" w14:paraId="01B2CB2C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1ACCF905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79</w:t>
            </w:r>
          </w:p>
        </w:tc>
        <w:tc>
          <w:tcPr>
            <w:tcW w:w="0" w:type="auto"/>
            <w:noWrap/>
            <w:hideMark/>
          </w:tcPr>
          <w:p w14:paraId="447A078A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39283</w:t>
            </w:r>
          </w:p>
        </w:tc>
        <w:tc>
          <w:tcPr>
            <w:tcW w:w="0" w:type="auto"/>
            <w:noWrap/>
            <w:hideMark/>
          </w:tcPr>
          <w:p w14:paraId="188000FE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-0.064</w:t>
            </w:r>
          </w:p>
        </w:tc>
      </w:tr>
      <w:tr w:rsidR="00917277" w:rsidRPr="00CC1947" w14:paraId="5BAE2046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4329019E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80</w:t>
            </w:r>
          </w:p>
        </w:tc>
        <w:tc>
          <w:tcPr>
            <w:tcW w:w="0" w:type="auto"/>
            <w:noWrap/>
            <w:hideMark/>
          </w:tcPr>
          <w:p w14:paraId="172FF1CE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29061</w:t>
            </w:r>
          </w:p>
        </w:tc>
        <w:tc>
          <w:tcPr>
            <w:tcW w:w="0" w:type="auto"/>
            <w:noWrap/>
            <w:hideMark/>
          </w:tcPr>
          <w:p w14:paraId="255C296E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996</w:t>
            </w:r>
          </w:p>
        </w:tc>
      </w:tr>
      <w:tr w:rsidR="00917277" w:rsidRPr="00CC1947" w14:paraId="60F0FA6F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421909ED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81</w:t>
            </w:r>
          </w:p>
        </w:tc>
        <w:tc>
          <w:tcPr>
            <w:tcW w:w="0" w:type="auto"/>
            <w:noWrap/>
            <w:hideMark/>
          </w:tcPr>
          <w:p w14:paraId="559EA389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40195</w:t>
            </w:r>
          </w:p>
        </w:tc>
        <w:tc>
          <w:tcPr>
            <w:tcW w:w="0" w:type="auto"/>
            <w:noWrap/>
            <w:hideMark/>
          </w:tcPr>
          <w:p w14:paraId="41F4A1D3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101</w:t>
            </w:r>
          </w:p>
        </w:tc>
      </w:tr>
      <w:tr w:rsidR="00917277" w:rsidRPr="00CC1947" w14:paraId="2C09F2EC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17C46BEA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82</w:t>
            </w:r>
          </w:p>
        </w:tc>
        <w:tc>
          <w:tcPr>
            <w:tcW w:w="0" w:type="auto"/>
            <w:noWrap/>
            <w:hideMark/>
          </w:tcPr>
          <w:p w14:paraId="656C9F96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37077</w:t>
            </w:r>
          </w:p>
        </w:tc>
        <w:tc>
          <w:tcPr>
            <w:tcW w:w="0" w:type="auto"/>
            <w:noWrap/>
            <w:hideMark/>
          </w:tcPr>
          <w:p w14:paraId="13332472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-0.121</w:t>
            </w:r>
          </w:p>
        </w:tc>
      </w:tr>
      <w:tr w:rsidR="00917277" w:rsidRPr="00CC1947" w14:paraId="1778B753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14B9027B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83</w:t>
            </w:r>
          </w:p>
        </w:tc>
        <w:tc>
          <w:tcPr>
            <w:tcW w:w="0" w:type="auto"/>
            <w:noWrap/>
            <w:hideMark/>
          </w:tcPr>
          <w:p w14:paraId="18A0EBBF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30598</w:t>
            </w:r>
          </w:p>
        </w:tc>
        <w:tc>
          <w:tcPr>
            <w:tcW w:w="0" w:type="auto"/>
            <w:noWrap/>
            <w:hideMark/>
          </w:tcPr>
          <w:p w14:paraId="7080C7AA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331</w:t>
            </w:r>
          </w:p>
        </w:tc>
      </w:tr>
      <w:tr w:rsidR="00917277" w:rsidRPr="00CC1947" w14:paraId="57DF4894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0D1DBAA8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84</w:t>
            </w:r>
          </w:p>
        </w:tc>
        <w:tc>
          <w:tcPr>
            <w:tcW w:w="0" w:type="auto"/>
            <w:noWrap/>
            <w:hideMark/>
          </w:tcPr>
          <w:p w14:paraId="488E67CB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35410</w:t>
            </w:r>
          </w:p>
        </w:tc>
        <w:tc>
          <w:tcPr>
            <w:tcW w:w="0" w:type="auto"/>
            <w:noWrap/>
            <w:hideMark/>
          </w:tcPr>
          <w:p w14:paraId="1A30A965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-0.205</w:t>
            </w:r>
          </w:p>
        </w:tc>
      </w:tr>
      <w:tr w:rsidR="00917277" w:rsidRPr="00CC1947" w14:paraId="53B880DA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2BF03B25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85</w:t>
            </w:r>
          </w:p>
        </w:tc>
        <w:tc>
          <w:tcPr>
            <w:tcW w:w="0" w:type="auto"/>
            <w:noWrap/>
            <w:hideMark/>
          </w:tcPr>
          <w:p w14:paraId="3A19CB11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41899</w:t>
            </w:r>
          </w:p>
        </w:tc>
        <w:tc>
          <w:tcPr>
            <w:tcW w:w="0" w:type="auto"/>
            <w:noWrap/>
            <w:hideMark/>
          </w:tcPr>
          <w:p w14:paraId="0A900FBD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261</w:t>
            </w:r>
          </w:p>
        </w:tc>
      </w:tr>
      <w:tr w:rsidR="00917277" w:rsidRPr="00CC1947" w14:paraId="5B42F047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68341810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86</w:t>
            </w:r>
          </w:p>
        </w:tc>
        <w:tc>
          <w:tcPr>
            <w:tcW w:w="0" w:type="auto"/>
            <w:noWrap/>
            <w:hideMark/>
          </w:tcPr>
          <w:p w14:paraId="318C1B18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42521</w:t>
            </w:r>
          </w:p>
        </w:tc>
        <w:tc>
          <w:tcPr>
            <w:tcW w:w="0" w:type="auto"/>
            <w:noWrap/>
            <w:hideMark/>
          </w:tcPr>
          <w:p w14:paraId="66F8362B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074</w:t>
            </w:r>
          </w:p>
        </w:tc>
      </w:tr>
      <w:tr w:rsidR="00917277" w:rsidRPr="00CC1947" w14:paraId="62CFF09C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3208B9C6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87</w:t>
            </w:r>
          </w:p>
        </w:tc>
        <w:tc>
          <w:tcPr>
            <w:tcW w:w="0" w:type="auto"/>
            <w:noWrap/>
            <w:hideMark/>
          </w:tcPr>
          <w:p w14:paraId="13CB9C93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43558</w:t>
            </w:r>
          </w:p>
        </w:tc>
        <w:tc>
          <w:tcPr>
            <w:tcW w:w="0" w:type="auto"/>
            <w:noWrap/>
            <w:hideMark/>
          </w:tcPr>
          <w:p w14:paraId="05427D5C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</w:tr>
      <w:tr w:rsidR="00917277" w:rsidRPr="00CC1947" w14:paraId="6526D73C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5E4E87BB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88</w:t>
            </w:r>
          </w:p>
        </w:tc>
        <w:tc>
          <w:tcPr>
            <w:tcW w:w="0" w:type="auto"/>
            <w:noWrap/>
            <w:hideMark/>
          </w:tcPr>
          <w:p w14:paraId="05BA02D4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40033</w:t>
            </w:r>
          </w:p>
        </w:tc>
        <w:tc>
          <w:tcPr>
            <w:tcW w:w="0" w:type="auto"/>
            <w:noWrap/>
            <w:hideMark/>
          </w:tcPr>
          <w:p w14:paraId="4C0B3616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738</w:t>
            </w:r>
          </w:p>
        </w:tc>
      </w:tr>
      <w:tr w:rsidR="00917277" w:rsidRPr="00CC1947" w14:paraId="5F9EC729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1E1C128F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89</w:t>
            </w:r>
          </w:p>
        </w:tc>
        <w:tc>
          <w:tcPr>
            <w:tcW w:w="0" w:type="auto"/>
            <w:noWrap/>
            <w:hideMark/>
          </w:tcPr>
          <w:p w14:paraId="3600B1CB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34792</w:t>
            </w:r>
          </w:p>
        </w:tc>
        <w:tc>
          <w:tcPr>
            <w:tcW w:w="0" w:type="auto"/>
            <w:noWrap/>
            <w:hideMark/>
          </w:tcPr>
          <w:p w14:paraId="53B19B47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509</w:t>
            </w:r>
          </w:p>
        </w:tc>
      </w:tr>
      <w:tr w:rsidR="00917277" w:rsidRPr="00CC1947" w14:paraId="46B12305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694B5DF6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90</w:t>
            </w:r>
          </w:p>
        </w:tc>
        <w:tc>
          <w:tcPr>
            <w:tcW w:w="0" w:type="auto"/>
            <w:noWrap/>
            <w:hideMark/>
          </w:tcPr>
          <w:p w14:paraId="0B60A00E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39592</w:t>
            </w:r>
          </w:p>
        </w:tc>
        <w:tc>
          <w:tcPr>
            <w:tcW w:w="0" w:type="auto"/>
            <w:noWrap/>
            <w:hideMark/>
          </w:tcPr>
          <w:p w14:paraId="14E8EBF7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167</w:t>
            </w:r>
          </w:p>
        </w:tc>
      </w:tr>
      <w:tr w:rsidR="00917277" w:rsidRPr="00CC1947" w14:paraId="5D669F10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14994AD0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91</w:t>
            </w:r>
          </w:p>
        </w:tc>
        <w:tc>
          <w:tcPr>
            <w:tcW w:w="0" w:type="auto"/>
            <w:noWrap/>
            <w:hideMark/>
          </w:tcPr>
          <w:p w14:paraId="57D7D8CA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37193</w:t>
            </w:r>
          </w:p>
        </w:tc>
        <w:tc>
          <w:tcPr>
            <w:tcW w:w="0" w:type="auto"/>
            <w:noWrap/>
            <w:hideMark/>
          </w:tcPr>
          <w:p w14:paraId="0EA4A550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149</w:t>
            </w:r>
          </w:p>
        </w:tc>
      </w:tr>
      <w:tr w:rsidR="00917277" w:rsidRPr="00CC1947" w14:paraId="37A0F343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44F12113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92</w:t>
            </w:r>
          </w:p>
        </w:tc>
        <w:tc>
          <w:tcPr>
            <w:tcW w:w="0" w:type="auto"/>
            <w:noWrap/>
            <w:hideMark/>
          </w:tcPr>
          <w:p w14:paraId="718E9DD5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45579</w:t>
            </w:r>
          </w:p>
        </w:tc>
        <w:tc>
          <w:tcPr>
            <w:tcW w:w="0" w:type="auto"/>
            <w:noWrap/>
            <w:hideMark/>
          </w:tcPr>
          <w:p w14:paraId="0749DC9C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-0.813</w:t>
            </w:r>
          </w:p>
        </w:tc>
      </w:tr>
      <w:tr w:rsidR="00917277" w:rsidRPr="00CC1947" w14:paraId="05840442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34A119B9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93</w:t>
            </w:r>
          </w:p>
        </w:tc>
        <w:tc>
          <w:tcPr>
            <w:tcW w:w="0" w:type="auto"/>
            <w:noWrap/>
            <w:hideMark/>
          </w:tcPr>
          <w:p w14:paraId="23649385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37605</w:t>
            </w:r>
          </w:p>
        </w:tc>
        <w:tc>
          <w:tcPr>
            <w:tcW w:w="0" w:type="auto"/>
            <w:noWrap/>
            <w:hideMark/>
          </w:tcPr>
          <w:p w14:paraId="647C0977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-0.138</w:t>
            </w:r>
          </w:p>
        </w:tc>
      </w:tr>
      <w:tr w:rsidR="00917277" w:rsidRPr="00CC1947" w14:paraId="0B37871A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34A40C47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94</w:t>
            </w:r>
          </w:p>
        </w:tc>
        <w:tc>
          <w:tcPr>
            <w:tcW w:w="0" w:type="auto"/>
            <w:noWrap/>
            <w:hideMark/>
          </w:tcPr>
          <w:p w14:paraId="1477D165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45633</w:t>
            </w:r>
          </w:p>
        </w:tc>
        <w:tc>
          <w:tcPr>
            <w:tcW w:w="0" w:type="auto"/>
            <w:noWrap/>
            <w:hideMark/>
          </w:tcPr>
          <w:p w14:paraId="53A8BBC0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226</w:t>
            </w:r>
          </w:p>
        </w:tc>
      </w:tr>
      <w:tr w:rsidR="00917277" w:rsidRPr="00CC1947" w14:paraId="529D3805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6C469575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95</w:t>
            </w:r>
          </w:p>
        </w:tc>
        <w:tc>
          <w:tcPr>
            <w:tcW w:w="0" w:type="auto"/>
            <w:noWrap/>
            <w:hideMark/>
          </w:tcPr>
          <w:p w14:paraId="6AE09F5D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34882</w:t>
            </w:r>
          </w:p>
        </w:tc>
        <w:tc>
          <w:tcPr>
            <w:tcW w:w="0" w:type="auto"/>
            <w:noWrap/>
            <w:hideMark/>
          </w:tcPr>
          <w:p w14:paraId="464EA859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173</w:t>
            </w:r>
          </w:p>
        </w:tc>
      </w:tr>
      <w:tr w:rsidR="00917277" w:rsidRPr="00CC1947" w14:paraId="028A0FC2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747B01E9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96</w:t>
            </w:r>
          </w:p>
        </w:tc>
        <w:tc>
          <w:tcPr>
            <w:tcW w:w="0" w:type="auto"/>
            <w:noWrap/>
            <w:hideMark/>
          </w:tcPr>
          <w:p w14:paraId="2E054FA4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42263</w:t>
            </w:r>
          </w:p>
        </w:tc>
        <w:tc>
          <w:tcPr>
            <w:tcW w:w="0" w:type="auto"/>
            <w:noWrap/>
            <w:hideMark/>
          </w:tcPr>
          <w:p w14:paraId="1CCD1422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158</w:t>
            </w:r>
          </w:p>
        </w:tc>
      </w:tr>
      <w:tr w:rsidR="00917277" w:rsidRPr="00CC1947" w14:paraId="00BAF9B4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058B29D2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97</w:t>
            </w:r>
          </w:p>
        </w:tc>
        <w:tc>
          <w:tcPr>
            <w:tcW w:w="0" w:type="auto"/>
            <w:noWrap/>
            <w:hideMark/>
          </w:tcPr>
          <w:p w14:paraId="46D01470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43422</w:t>
            </w:r>
          </w:p>
        </w:tc>
        <w:tc>
          <w:tcPr>
            <w:tcW w:w="0" w:type="auto"/>
            <w:noWrap/>
            <w:hideMark/>
          </w:tcPr>
          <w:p w14:paraId="37ACF18A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146</w:t>
            </w:r>
          </w:p>
        </w:tc>
      </w:tr>
      <w:tr w:rsidR="00917277" w:rsidRPr="00CC1947" w14:paraId="07279EDC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200A1535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98</w:t>
            </w:r>
          </w:p>
        </w:tc>
        <w:tc>
          <w:tcPr>
            <w:tcW w:w="0" w:type="auto"/>
            <w:noWrap/>
            <w:hideMark/>
          </w:tcPr>
          <w:p w14:paraId="3DDC492E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42256</w:t>
            </w:r>
          </w:p>
        </w:tc>
        <w:tc>
          <w:tcPr>
            <w:tcW w:w="0" w:type="auto"/>
            <w:noWrap/>
            <w:hideMark/>
          </w:tcPr>
          <w:p w14:paraId="46F02E28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.087</w:t>
            </w:r>
          </w:p>
        </w:tc>
      </w:tr>
      <w:tr w:rsidR="00917277" w:rsidRPr="00CC1947" w14:paraId="7780D86F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160607BC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0" w:type="auto"/>
            <w:noWrap/>
            <w:hideMark/>
          </w:tcPr>
          <w:p w14:paraId="0063786A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43723</w:t>
            </w:r>
          </w:p>
        </w:tc>
        <w:tc>
          <w:tcPr>
            <w:tcW w:w="0" w:type="auto"/>
            <w:noWrap/>
            <w:hideMark/>
          </w:tcPr>
          <w:p w14:paraId="030F2811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405</w:t>
            </w:r>
          </w:p>
        </w:tc>
      </w:tr>
      <w:tr w:rsidR="00917277" w:rsidRPr="00CC1947" w14:paraId="6D359458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24FC14BF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lastRenderedPageBreak/>
              <w:t>2000</w:t>
            </w:r>
          </w:p>
        </w:tc>
        <w:tc>
          <w:tcPr>
            <w:tcW w:w="0" w:type="auto"/>
            <w:noWrap/>
            <w:hideMark/>
          </w:tcPr>
          <w:p w14:paraId="75B4B5BB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38226</w:t>
            </w:r>
          </w:p>
        </w:tc>
        <w:tc>
          <w:tcPr>
            <w:tcW w:w="0" w:type="auto"/>
            <w:noWrap/>
            <w:hideMark/>
          </w:tcPr>
          <w:p w14:paraId="30ACB8AD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043</w:t>
            </w:r>
          </w:p>
        </w:tc>
      </w:tr>
      <w:tr w:rsidR="00917277" w:rsidRPr="00CC1947" w14:paraId="773F9376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3B88E975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2001</w:t>
            </w:r>
          </w:p>
        </w:tc>
        <w:tc>
          <w:tcPr>
            <w:tcW w:w="0" w:type="auto"/>
            <w:noWrap/>
            <w:hideMark/>
          </w:tcPr>
          <w:p w14:paraId="0E710027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37609</w:t>
            </w:r>
          </w:p>
        </w:tc>
        <w:tc>
          <w:tcPr>
            <w:tcW w:w="0" w:type="auto"/>
            <w:noWrap/>
            <w:hideMark/>
          </w:tcPr>
          <w:p w14:paraId="201F990F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326</w:t>
            </w:r>
          </w:p>
        </w:tc>
      </w:tr>
      <w:tr w:rsidR="00917277" w:rsidRPr="00CC1947" w14:paraId="33C43103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5D090CDA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2002</w:t>
            </w:r>
          </w:p>
        </w:tc>
        <w:tc>
          <w:tcPr>
            <w:tcW w:w="0" w:type="auto"/>
            <w:noWrap/>
            <w:hideMark/>
          </w:tcPr>
          <w:p w14:paraId="3F3EF21E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31777</w:t>
            </w:r>
          </w:p>
        </w:tc>
        <w:tc>
          <w:tcPr>
            <w:tcW w:w="0" w:type="auto"/>
            <w:noWrap/>
            <w:hideMark/>
          </w:tcPr>
          <w:p w14:paraId="6CDB4A74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.085</w:t>
            </w:r>
          </w:p>
        </w:tc>
      </w:tr>
      <w:tr w:rsidR="00917277" w:rsidRPr="00CC1947" w14:paraId="2742C59F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08991716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2003</w:t>
            </w:r>
          </w:p>
        </w:tc>
        <w:tc>
          <w:tcPr>
            <w:tcW w:w="0" w:type="auto"/>
            <w:noWrap/>
            <w:hideMark/>
          </w:tcPr>
          <w:p w14:paraId="7417560B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33099</w:t>
            </w:r>
          </w:p>
        </w:tc>
        <w:tc>
          <w:tcPr>
            <w:tcW w:w="0" w:type="auto"/>
            <w:noWrap/>
            <w:hideMark/>
          </w:tcPr>
          <w:p w14:paraId="3E4CE6E5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933</w:t>
            </w:r>
          </w:p>
        </w:tc>
      </w:tr>
      <w:tr w:rsidR="00917277" w:rsidRPr="00CC1947" w14:paraId="44CCEC38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47A423DA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0" w:type="auto"/>
            <w:noWrap/>
            <w:hideMark/>
          </w:tcPr>
          <w:p w14:paraId="7F0039C8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43688</w:t>
            </w:r>
          </w:p>
        </w:tc>
        <w:tc>
          <w:tcPr>
            <w:tcW w:w="0" w:type="auto"/>
            <w:noWrap/>
            <w:hideMark/>
          </w:tcPr>
          <w:p w14:paraId="46B5BAD2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196</w:t>
            </w:r>
          </w:p>
        </w:tc>
      </w:tr>
      <w:tr w:rsidR="00917277" w:rsidRPr="00CC1947" w14:paraId="33DEB07E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048F09B2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0" w:type="auto"/>
            <w:noWrap/>
            <w:hideMark/>
          </w:tcPr>
          <w:p w14:paraId="7E73B3F9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42976</w:t>
            </w:r>
          </w:p>
        </w:tc>
        <w:tc>
          <w:tcPr>
            <w:tcW w:w="0" w:type="auto"/>
            <w:noWrap/>
            <w:hideMark/>
          </w:tcPr>
          <w:p w14:paraId="37CC4E25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947</w:t>
            </w:r>
          </w:p>
        </w:tc>
      </w:tr>
      <w:tr w:rsidR="00917277" w:rsidRPr="00CC1947" w14:paraId="290C12D9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01259D75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0" w:type="auto"/>
            <w:noWrap/>
            <w:hideMark/>
          </w:tcPr>
          <w:p w14:paraId="1B163027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35194</w:t>
            </w:r>
          </w:p>
        </w:tc>
        <w:tc>
          <w:tcPr>
            <w:tcW w:w="0" w:type="auto"/>
            <w:noWrap/>
            <w:hideMark/>
          </w:tcPr>
          <w:p w14:paraId="3D4206CF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.321</w:t>
            </w:r>
          </w:p>
        </w:tc>
      </w:tr>
      <w:tr w:rsidR="00917277" w:rsidRPr="00CC1947" w14:paraId="5601550F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4F3BD052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0" w:type="auto"/>
            <w:noWrap/>
            <w:hideMark/>
          </w:tcPr>
          <w:p w14:paraId="44B3AA30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45971</w:t>
            </w:r>
          </w:p>
        </w:tc>
        <w:tc>
          <w:tcPr>
            <w:tcW w:w="0" w:type="auto"/>
            <w:noWrap/>
            <w:hideMark/>
          </w:tcPr>
          <w:p w14:paraId="3B94C975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776</w:t>
            </w:r>
          </w:p>
        </w:tc>
      </w:tr>
      <w:tr w:rsidR="00917277" w:rsidRPr="00CC1947" w14:paraId="6DC0CF81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0C290C33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0" w:type="auto"/>
            <w:noWrap/>
            <w:hideMark/>
          </w:tcPr>
          <w:p w14:paraId="1DC5BBA6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40848</w:t>
            </w:r>
          </w:p>
        </w:tc>
        <w:tc>
          <w:tcPr>
            <w:tcW w:w="0" w:type="auto"/>
            <w:noWrap/>
            <w:hideMark/>
          </w:tcPr>
          <w:p w14:paraId="45BC8ED8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113</w:t>
            </w:r>
          </w:p>
        </w:tc>
      </w:tr>
      <w:tr w:rsidR="00917277" w:rsidRPr="00CC1947" w14:paraId="112BFC1A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18E57C4E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36DE7A27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43534</w:t>
            </w:r>
          </w:p>
        </w:tc>
        <w:tc>
          <w:tcPr>
            <w:tcW w:w="0" w:type="auto"/>
            <w:noWrap/>
            <w:hideMark/>
          </w:tcPr>
          <w:p w14:paraId="1000FE64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-0.035</w:t>
            </w:r>
          </w:p>
        </w:tc>
      </w:tr>
      <w:tr w:rsidR="00917277" w:rsidRPr="00CC1947" w14:paraId="72A488DF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5F7326A5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5F9E606E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45118</w:t>
            </w:r>
          </w:p>
        </w:tc>
        <w:tc>
          <w:tcPr>
            <w:tcW w:w="0" w:type="auto"/>
            <w:noWrap/>
            <w:hideMark/>
          </w:tcPr>
          <w:p w14:paraId="59E649A8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526</w:t>
            </w:r>
          </w:p>
        </w:tc>
      </w:tr>
      <w:tr w:rsidR="00917277" w:rsidRPr="00CC1947" w14:paraId="372F91FF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2D23C0DC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4FAA7656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33888</w:t>
            </w:r>
          </w:p>
        </w:tc>
        <w:tc>
          <w:tcPr>
            <w:tcW w:w="0" w:type="auto"/>
            <w:noWrap/>
            <w:hideMark/>
          </w:tcPr>
          <w:p w14:paraId="598AA6D8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.107</w:t>
            </w:r>
          </w:p>
        </w:tc>
      </w:tr>
      <w:tr w:rsidR="00917277" w:rsidRPr="00CC1947" w14:paraId="308DFBC2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3700C232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3326DAD9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31131</w:t>
            </w:r>
          </w:p>
        </w:tc>
        <w:tc>
          <w:tcPr>
            <w:tcW w:w="0" w:type="auto"/>
            <w:noWrap/>
            <w:hideMark/>
          </w:tcPr>
          <w:p w14:paraId="74A672C6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.349</w:t>
            </w:r>
          </w:p>
        </w:tc>
      </w:tr>
      <w:tr w:rsidR="00917277" w:rsidRPr="00CC1947" w14:paraId="5AA03CC5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5200159F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684A4DED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37396</w:t>
            </w:r>
          </w:p>
        </w:tc>
        <w:tc>
          <w:tcPr>
            <w:tcW w:w="0" w:type="auto"/>
            <w:noWrap/>
            <w:hideMark/>
          </w:tcPr>
          <w:p w14:paraId="059C5CC9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563</w:t>
            </w:r>
          </w:p>
        </w:tc>
      </w:tr>
      <w:tr w:rsidR="00917277" w:rsidRPr="00CC1947" w14:paraId="753913F7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504842C8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7F36DE1A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42417</w:t>
            </w:r>
          </w:p>
        </w:tc>
        <w:tc>
          <w:tcPr>
            <w:tcW w:w="0" w:type="auto"/>
            <w:noWrap/>
            <w:hideMark/>
          </w:tcPr>
          <w:p w14:paraId="76F3776A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-0.085</w:t>
            </w:r>
          </w:p>
        </w:tc>
      </w:tr>
      <w:tr w:rsidR="00917277" w:rsidRPr="00CC1947" w14:paraId="048F2669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29BFF1AE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43A758EF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47709</w:t>
            </w:r>
          </w:p>
        </w:tc>
        <w:tc>
          <w:tcPr>
            <w:tcW w:w="0" w:type="auto"/>
            <w:noWrap/>
            <w:hideMark/>
          </w:tcPr>
          <w:p w14:paraId="060B8F8F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</w:tr>
      <w:tr w:rsidR="00917277" w:rsidRPr="00CC1947" w14:paraId="1D45D640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02C14C3C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4C965537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48912</w:t>
            </w:r>
          </w:p>
        </w:tc>
        <w:tc>
          <w:tcPr>
            <w:tcW w:w="0" w:type="auto"/>
            <w:noWrap/>
            <w:hideMark/>
          </w:tcPr>
          <w:p w14:paraId="3E4FFA65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.105</w:t>
            </w:r>
          </w:p>
        </w:tc>
      </w:tr>
      <w:tr w:rsidR="00917277" w:rsidRPr="00CC1947" w14:paraId="1C214AD0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1B391BC3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78EAB864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45031</w:t>
            </w:r>
          </w:p>
        </w:tc>
        <w:tc>
          <w:tcPr>
            <w:tcW w:w="0" w:type="auto"/>
            <w:noWrap/>
            <w:hideMark/>
          </w:tcPr>
          <w:p w14:paraId="5FB0C924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</w:tr>
      <w:tr w:rsidR="00917277" w:rsidRPr="00CC1947" w14:paraId="567DB480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443FD425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5FBA6D53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45266</w:t>
            </w:r>
          </w:p>
        </w:tc>
        <w:tc>
          <w:tcPr>
            <w:tcW w:w="0" w:type="auto"/>
            <w:noWrap/>
            <w:hideMark/>
          </w:tcPr>
          <w:p w14:paraId="0E00F9D9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.197</w:t>
            </w:r>
          </w:p>
        </w:tc>
      </w:tr>
      <w:tr w:rsidR="00917277" w:rsidRPr="00CC1947" w14:paraId="035A589F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2F8274F5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3ACDA868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45845</w:t>
            </w:r>
          </w:p>
        </w:tc>
        <w:tc>
          <w:tcPr>
            <w:tcW w:w="0" w:type="auto"/>
            <w:noWrap/>
            <w:hideMark/>
          </w:tcPr>
          <w:p w14:paraId="7EC2699B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.083</w:t>
            </w:r>
          </w:p>
        </w:tc>
      </w:tr>
      <w:tr w:rsidR="00917277" w:rsidRPr="00CC1947" w14:paraId="54E8E7E7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3C06823C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60BF13A8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45946</w:t>
            </w:r>
          </w:p>
        </w:tc>
        <w:tc>
          <w:tcPr>
            <w:tcW w:w="0" w:type="auto"/>
            <w:noWrap/>
            <w:hideMark/>
          </w:tcPr>
          <w:p w14:paraId="1D620866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.055</w:t>
            </w:r>
          </w:p>
        </w:tc>
      </w:tr>
      <w:tr w:rsidR="00917277" w:rsidRPr="00CC1947" w14:paraId="65AF7568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06156143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7D4100BB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43309</w:t>
            </w:r>
          </w:p>
        </w:tc>
        <w:tc>
          <w:tcPr>
            <w:tcW w:w="0" w:type="auto"/>
            <w:noWrap/>
            <w:hideMark/>
          </w:tcPr>
          <w:p w14:paraId="41C60B62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0.923</w:t>
            </w:r>
          </w:p>
        </w:tc>
      </w:tr>
      <w:tr w:rsidR="00917277" w:rsidRPr="00CC1947" w14:paraId="0F927A3B" w14:textId="77777777" w:rsidTr="00CC1947">
        <w:trPr>
          <w:trHeight w:val="301"/>
        </w:trPr>
        <w:tc>
          <w:tcPr>
            <w:tcW w:w="0" w:type="auto"/>
            <w:noWrap/>
            <w:hideMark/>
          </w:tcPr>
          <w:p w14:paraId="17380993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0" w:type="auto"/>
            <w:noWrap/>
            <w:hideMark/>
          </w:tcPr>
          <w:p w14:paraId="5BD40A5E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25792</w:t>
            </w:r>
          </w:p>
        </w:tc>
        <w:tc>
          <w:tcPr>
            <w:tcW w:w="0" w:type="auto"/>
            <w:noWrap/>
            <w:hideMark/>
          </w:tcPr>
          <w:p w14:paraId="709E9A4D" w14:textId="77777777" w:rsidR="00917277" w:rsidRPr="00CC1947" w:rsidRDefault="00917277" w:rsidP="0091727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1.358</w:t>
            </w:r>
          </w:p>
        </w:tc>
      </w:tr>
    </w:tbl>
    <w:p w14:paraId="2F1B0543" w14:textId="1A5F1807" w:rsidR="0048283F" w:rsidRDefault="0048283F">
      <w:pPr>
        <w:rPr>
          <w:rFonts w:ascii="Arial" w:hAnsi="Arial" w:cs="Arial"/>
          <w:sz w:val="18"/>
          <w:szCs w:val="18"/>
        </w:rPr>
      </w:pPr>
    </w:p>
    <w:p w14:paraId="4D2989B4" w14:textId="77777777" w:rsidR="0048283F" w:rsidRDefault="0048283F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7E0ED71B" w14:textId="16D3C3A1" w:rsidR="00917277" w:rsidRDefault="0048283F">
      <w:pPr>
        <w:rPr>
          <w:rFonts w:ascii="Arial" w:hAnsi="Arial" w:cs="Arial"/>
          <w:sz w:val="18"/>
          <w:szCs w:val="18"/>
        </w:rPr>
      </w:pPr>
      <w:r w:rsidRPr="008D3828">
        <w:rPr>
          <w:rFonts w:ascii="Arial" w:hAnsi="Arial" w:cs="Arial"/>
          <w:b/>
          <w:bCs/>
          <w:sz w:val="18"/>
          <w:szCs w:val="18"/>
        </w:rPr>
        <w:lastRenderedPageBreak/>
        <w:t xml:space="preserve">Table </w:t>
      </w:r>
      <w:r w:rsidR="0063527A">
        <w:rPr>
          <w:rFonts w:ascii="Arial" w:hAnsi="Arial" w:cs="Arial"/>
          <w:b/>
          <w:bCs/>
          <w:sz w:val="18"/>
          <w:szCs w:val="18"/>
        </w:rPr>
        <w:t>S</w:t>
      </w:r>
      <w:r w:rsidRPr="008D3828">
        <w:rPr>
          <w:rFonts w:ascii="Arial" w:hAnsi="Arial" w:cs="Arial"/>
          <w:b/>
          <w:bCs/>
          <w:sz w:val="18"/>
          <w:szCs w:val="18"/>
        </w:rPr>
        <w:t>2.</w:t>
      </w:r>
      <w:r>
        <w:rPr>
          <w:rFonts w:ascii="Arial" w:hAnsi="Arial" w:cs="Arial"/>
          <w:sz w:val="18"/>
          <w:szCs w:val="18"/>
        </w:rPr>
        <w:t xml:space="preserve"> List of 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8"/>
        <w:gridCol w:w="1586"/>
        <w:gridCol w:w="2628"/>
        <w:gridCol w:w="2649"/>
      </w:tblGrid>
      <w:tr w:rsidR="0048283F" w:rsidRPr="00CC1947" w14:paraId="1AC52E9D" w14:textId="77777777" w:rsidTr="00CC1947">
        <w:trPr>
          <w:trHeight w:val="320"/>
        </w:trPr>
        <w:tc>
          <w:tcPr>
            <w:tcW w:w="0" w:type="auto"/>
            <w:noWrap/>
            <w:hideMark/>
          </w:tcPr>
          <w:p w14:paraId="4AA2A064" w14:textId="77777777" w:rsidR="0048283F" w:rsidRPr="00CC1947" w:rsidRDefault="0048283F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Description</w:t>
            </w:r>
          </w:p>
        </w:tc>
        <w:tc>
          <w:tcPr>
            <w:tcW w:w="0" w:type="auto"/>
            <w:noWrap/>
            <w:hideMark/>
          </w:tcPr>
          <w:p w14:paraId="5BEFEA8D" w14:textId="77777777" w:rsidR="0048283F" w:rsidRPr="00CC1947" w:rsidRDefault="0048283F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Gene ID</w:t>
            </w:r>
          </w:p>
        </w:tc>
        <w:tc>
          <w:tcPr>
            <w:tcW w:w="0" w:type="auto"/>
            <w:noWrap/>
            <w:hideMark/>
          </w:tcPr>
          <w:p w14:paraId="6A6D7695" w14:textId="77777777" w:rsidR="0048283F" w:rsidRPr="00CC1947" w:rsidRDefault="0048283F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0" w:type="auto"/>
            <w:noWrap/>
            <w:hideMark/>
          </w:tcPr>
          <w:p w14:paraId="046B1304" w14:textId="77777777" w:rsidR="0048283F" w:rsidRPr="00CC1947" w:rsidRDefault="0048283F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</w:tr>
      <w:tr w:rsidR="0048283F" w:rsidRPr="00CC1947" w14:paraId="032B2F86" w14:textId="77777777" w:rsidTr="00CC1947">
        <w:trPr>
          <w:trHeight w:val="320"/>
        </w:trPr>
        <w:tc>
          <w:tcPr>
            <w:tcW w:w="0" w:type="auto"/>
            <w:noWrap/>
            <w:hideMark/>
          </w:tcPr>
          <w:p w14:paraId="1999EC51" w14:textId="77777777" w:rsidR="0048283F" w:rsidRPr="00CC1947" w:rsidRDefault="0048283F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Drought marker</w:t>
            </w:r>
          </w:p>
        </w:tc>
        <w:tc>
          <w:tcPr>
            <w:tcW w:w="0" w:type="auto"/>
            <w:noWrap/>
            <w:hideMark/>
          </w:tcPr>
          <w:p w14:paraId="410BAA81" w14:textId="4342F961" w:rsidR="0048283F" w:rsidRPr="00CC1947" w:rsidRDefault="0048283F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Sobic.001G405500</w:t>
            </w:r>
          </w:p>
        </w:tc>
        <w:tc>
          <w:tcPr>
            <w:tcW w:w="0" w:type="auto"/>
            <w:noWrap/>
            <w:hideMark/>
          </w:tcPr>
          <w:p w14:paraId="415CBACE" w14:textId="77777777" w:rsidR="0048283F" w:rsidRPr="00CC1947" w:rsidRDefault="0048283F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CCAGCCTGAACGTGTGATAAT</w:t>
            </w:r>
          </w:p>
        </w:tc>
        <w:tc>
          <w:tcPr>
            <w:tcW w:w="0" w:type="auto"/>
            <w:noWrap/>
            <w:hideMark/>
          </w:tcPr>
          <w:p w14:paraId="1D7741FC" w14:textId="77777777" w:rsidR="0048283F" w:rsidRPr="00CC1947" w:rsidRDefault="0048283F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CTCATAGGCAGTGGTGTTCTTC</w:t>
            </w:r>
          </w:p>
        </w:tc>
      </w:tr>
      <w:tr w:rsidR="0048283F" w:rsidRPr="00CC1947" w14:paraId="11AE83C5" w14:textId="77777777" w:rsidTr="00CC1947">
        <w:trPr>
          <w:trHeight w:val="320"/>
        </w:trPr>
        <w:tc>
          <w:tcPr>
            <w:tcW w:w="0" w:type="auto"/>
            <w:noWrap/>
            <w:hideMark/>
          </w:tcPr>
          <w:p w14:paraId="2ACAEC64" w14:textId="77777777" w:rsidR="0048283F" w:rsidRPr="00CC1947" w:rsidRDefault="0048283F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Drought marker</w:t>
            </w:r>
          </w:p>
        </w:tc>
        <w:tc>
          <w:tcPr>
            <w:tcW w:w="0" w:type="auto"/>
            <w:noWrap/>
            <w:hideMark/>
          </w:tcPr>
          <w:p w14:paraId="45DB8176" w14:textId="0C1F7473" w:rsidR="0048283F" w:rsidRPr="00CC1947" w:rsidRDefault="0048283F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Sobic.003G081900</w:t>
            </w:r>
          </w:p>
        </w:tc>
        <w:tc>
          <w:tcPr>
            <w:tcW w:w="0" w:type="auto"/>
            <w:noWrap/>
            <w:hideMark/>
          </w:tcPr>
          <w:p w14:paraId="23554A51" w14:textId="77777777" w:rsidR="0048283F" w:rsidRPr="00CC1947" w:rsidRDefault="0048283F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CGGATCTCCGGTTTCAGTTT</w:t>
            </w:r>
          </w:p>
        </w:tc>
        <w:tc>
          <w:tcPr>
            <w:tcW w:w="0" w:type="auto"/>
            <w:noWrap/>
            <w:hideMark/>
          </w:tcPr>
          <w:p w14:paraId="1A10CDA9" w14:textId="77777777" w:rsidR="0048283F" w:rsidRPr="00CC1947" w:rsidRDefault="0048283F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CTGCTAGGAAGCACCATGAA</w:t>
            </w:r>
          </w:p>
        </w:tc>
      </w:tr>
      <w:tr w:rsidR="0048283F" w:rsidRPr="00CC1947" w14:paraId="54210D55" w14:textId="77777777" w:rsidTr="00CC1947">
        <w:trPr>
          <w:trHeight w:val="320"/>
        </w:trPr>
        <w:tc>
          <w:tcPr>
            <w:tcW w:w="0" w:type="auto"/>
            <w:noWrap/>
            <w:hideMark/>
          </w:tcPr>
          <w:p w14:paraId="6F01D8F5" w14:textId="77777777" w:rsidR="0048283F" w:rsidRPr="00CC1947" w:rsidRDefault="0048283F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Drought marker</w:t>
            </w:r>
          </w:p>
        </w:tc>
        <w:tc>
          <w:tcPr>
            <w:tcW w:w="0" w:type="auto"/>
            <w:noWrap/>
            <w:hideMark/>
          </w:tcPr>
          <w:p w14:paraId="34ED1847" w14:textId="32F111D1" w:rsidR="0048283F" w:rsidRPr="00CC1947" w:rsidRDefault="0048283F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Sobic.009G116700</w:t>
            </w:r>
          </w:p>
        </w:tc>
        <w:tc>
          <w:tcPr>
            <w:tcW w:w="0" w:type="auto"/>
            <w:noWrap/>
            <w:hideMark/>
          </w:tcPr>
          <w:p w14:paraId="714C0BD0" w14:textId="77777777" w:rsidR="0048283F" w:rsidRPr="00CC1947" w:rsidRDefault="0048283F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CGTGTGAAAGCCGTACTTAATC</w:t>
            </w:r>
          </w:p>
        </w:tc>
        <w:tc>
          <w:tcPr>
            <w:tcW w:w="0" w:type="auto"/>
            <w:noWrap/>
            <w:hideMark/>
          </w:tcPr>
          <w:p w14:paraId="0D6E1B7C" w14:textId="77777777" w:rsidR="0048283F" w:rsidRPr="00CC1947" w:rsidRDefault="0048283F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CAAGTCACACCACACAACAAA</w:t>
            </w:r>
          </w:p>
        </w:tc>
      </w:tr>
      <w:tr w:rsidR="00230B17" w:rsidRPr="00CC1947" w14:paraId="5F40BFF8" w14:textId="77777777" w:rsidTr="00CC1947">
        <w:trPr>
          <w:trHeight w:val="320"/>
        </w:trPr>
        <w:tc>
          <w:tcPr>
            <w:tcW w:w="0" w:type="auto"/>
            <w:noWrap/>
            <w:hideMark/>
          </w:tcPr>
          <w:p w14:paraId="52B30385" w14:textId="53D8CF38" w:rsidR="00230B17" w:rsidRPr="00CC1947" w:rsidRDefault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Heat marker</w:t>
            </w:r>
          </w:p>
        </w:tc>
        <w:tc>
          <w:tcPr>
            <w:tcW w:w="0" w:type="auto"/>
            <w:noWrap/>
            <w:hideMark/>
          </w:tcPr>
          <w:p w14:paraId="389AF1F7" w14:textId="73098758" w:rsidR="00230B17" w:rsidRPr="00CC1947" w:rsidRDefault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Sobic.001G426000</w:t>
            </w:r>
          </w:p>
        </w:tc>
        <w:tc>
          <w:tcPr>
            <w:tcW w:w="0" w:type="auto"/>
            <w:noWrap/>
            <w:hideMark/>
          </w:tcPr>
          <w:p w14:paraId="04101DD7" w14:textId="677E7F87" w:rsidR="00230B17" w:rsidRPr="00CC1947" w:rsidRDefault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GGTGAAGTCCATTCAGATCTCC</w:t>
            </w:r>
          </w:p>
        </w:tc>
        <w:tc>
          <w:tcPr>
            <w:tcW w:w="0" w:type="auto"/>
            <w:noWrap/>
            <w:hideMark/>
          </w:tcPr>
          <w:p w14:paraId="79557A46" w14:textId="48873085" w:rsidR="00230B17" w:rsidRPr="00CC1947" w:rsidRDefault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CTGCCGTTTCCTCCAATCA</w:t>
            </w:r>
          </w:p>
        </w:tc>
      </w:tr>
      <w:tr w:rsidR="00230B17" w:rsidRPr="00CC1947" w14:paraId="1D140EC9" w14:textId="77777777" w:rsidTr="00CC1947">
        <w:trPr>
          <w:trHeight w:val="320"/>
        </w:trPr>
        <w:tc>
          <w:tcPr>
            <w:tcW w:w="0" w:type="auto"/>
            <w:noWrap/>
            <w:hideMark/>
          </w:tcPr>
          <w:p w14:paraId="5211868D" w14:textId="654E5C0B" w:rsidR="00230B17" w:rsidRPr="00CC1947" w:rsidRDefault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Heat marker</w:t>
            </w:r>
          </w:p>
        </w:tc>
        <w:tc>
          <w:tcPr>
            <w:tcW w:w="0" w:type="auto"/>
            <w:noWrap/>
            <w:hideMark/>
          </w:tcPr>
          <w:p w14:paraId="0563B9ED" w14:textId="23DC0772" w:rsidR="00230B17" w:rsidRPr="00CC1947" w:rsidRDefault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Sobic.004G321000</w:t>
            </w:r>
          </w:p>
        </w:tc>
        <w:tc>
          <w:tcPr>
            <w:tcW w:w="0" w:type="auto"/>
            <w:noWrap/>
            <w:hideMark/>
          </w:tcPr>
          <w:p w14:paraId="03B82BD7" w14:textId="32A2E33E" w:rsidR="00230B17" w:rsidRPr="00CC1947" w:rsidRDefault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GATCGCCGTCTTGAAATTTGG</w:t>
            </w:r>
          </w:p>
        </w:tc>
        <w:tc>
          <w:tcPr>
            <w:tcW w:w="0" w:type="auto"/>
            <w:noWrap/>
            <w:hideMark/>
          </w:tcPr>
          <w:p w14:paraId="4B768689" w14:textId="1AAB9F76" w:rsidR="00230B17" w:rsidRPr="00CC1947" w:rsidRDefault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CTGGTGTAGGCATAACTGAGTC</w:t>
            </w:r>
          </w:p>
        </w:tc>
      </w:tr>
      <w:tr w:rsidR="00230B17" w:rsidRPr="00CC1947" w14:paraId="5FE576AC" w14:textId="77777777" w:rsidTr="00CC1947">
        <w:trPr>
          <w:trHeight w:val="320"/>
        </w:trPr>
        <w:tc>
          <w:tcPr>
            <w:tcW w:w="0" w:type="auto"/>
            <w:noWrap/>
            <w:hideMark/>
          </w:tcPr>
          <w:p w14:paraId="258806C5" w14:textId="406794E5" w:rsidR="00230B17" w:rsidRPr="00CC1947" w:rsidRDefault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Heat marker</w:t>
            </w:r>
          </w:p>
        </w:tc>
        <w:tc>
          <w:tcPr>
            <w:tcW w:w="0" w:type="auto"/>
            <w:noWrap/>
            <w:hideMark/>
          </w:tcPr>
          <w:p w14:paraId="6E786D8F" w14:textId="72C7C4F4" w:rsidR="00230B17" w:rsidRPr="00CC1947" w:rsidRDefault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Sobic.005G122500</w:t>
            </w:r>
          </w:p>
        </w:tc>
        <w:tc>
          <w:tcPr>
            <w:tcW w:w="0" w:type="auto"/>
            <w:noWrap/>
            <w:hideMark/>
          </w:tcPr>
          <w:p w14:paraId="08939014" w14:textId="2B584408" w:rsidR="00230B17" w:rsidRPr="00CC1947" w:rsidRDefault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CGTCACATTCACAGAACAACTC</w:t>
            </w:r>
          </w:p>
        </w:tc>
        <w:tc>
          <w:tcPr>
            <w:tcW w:w="0" w:type="auto"/>
            <w:noWrap/>
            <w:hideMark/>
          </w:tcPr>
          <w:p w14:paraId="200AF854" w14:textId="713D0BB2" w:rsidR="00230B17" w:rsidRPr="00CC1947" w:rsidRDefault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AGGTGTAGTAGTAGTCGTAGGG</w:t>
            </w:r>
          </w:p>
        </w:tc>
      </w:tr>
      <w:tr w:rsidR="00230B17" w:rsidRPr="00CC1947" w14:paraId="32B766B1" w14:textId="77777777" w:rsidTr="00CC1947">
        <w:trPr>
          <w:trHeight w:val="320"/>
        </w:trPr>
        <w:tc>
          <w:tcPr>
            <w:tcW w:w="0" w:type="auto"/>
            <w:noWrap/>
            <w:hideMark/>
          </w:tcPr>
          <w:p w14:paraId="0D8E8219" w14:textId="5E0227CC" w:rsidR="00230B17" w:rsidRPr="00CC1947" w:rsidRDefault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Salinity marker</w:t>
            </w:r>
          </w:p>
        </w:tc>
        <w:tc>
          <w:tcPr>
            <w:tcW w:w="0" w:type="auto"/>
            <w:noWrap/>
            <w:hideMark/>
          </w:tcPr>
          <w:p w14:paraId="2F21A345" w14:textId="70651F9F" w:rsidR="00230B17" w:rsidRPr="00CC1947" w:rsidRDefault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Sobic.001G378300</w:t>
            </w:r>
          </w:p>
        </w:tc>
        <w:tc>
          <w:tcPr>
            <w:tcW w:w="0" w:type="auto"/>
            <w:noWrap/>
            <w:hideMark/>
          </w:tcPr>
          <w:p w14:paraId="534051B5" w14:textId="748951CA" w:rsidR="00230B17" w:rsidRPr="00CC1947" w:rsidRDefault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GTTGTTGCTGGGTACAATGATG</w:t>
            </w:r>
          </w:p>
        </w:tc>
        <w:tc>
          <w:tcPr>
            <w:tcW w:w="0" w:type="auto"/>
            <w:noWrap/>
            <w:hideMark/>
          </w:tcPr>
          <w:p w14:paraId="658B7940" w14:textId="370FE6B9" w:rsidR="00230B17" w:rsidRPr="00CC1947" w:rsidRDefault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ACTGCCCGAACAAGTTATAGG</w:t>
            </w:r>
          </w:p>
        </w:tc>
      </w:tr>
      <w:tr w:rsidR="00230B17" w:rsidRPr="00CC1947" w14:paraId="02B11597" w14:textId="77777777" w:rsidTr="00CC1947">
        <w:trPr>
          <w:trHeight w:val="320"/>
        </w:trPr>
        <w:tc>
          <w:tcPr>
            <w:tcW w:w="0" w:type="auto"/>
            <w:noWrap/>
            <w:hideMark/>
          </w:tcPr>
          <w:p w14:paraId="1CC35784" w14:textId="65478577" w:rsidR="00230B17" w:rsidRPr="00CC1947" w:rsidRDefault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Salinity marker</w:t>
            </w:r>
          </w:p>
        </w:tc>
        <w:tc>
          <w:tcPr>
            <w:tcW w:w="0" w:type="auto"/>
            <w:noWrap/>
            <w:hideMark/>
          </w:tcPr>
          <w:p w14:paraId="0D01293D" w14:textId="11595AC6" w:rsidR="00230B17" w:rsidRPr="00CC1947" w:rsidRDefault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Sobic.003G292400</w:t>
            </w:r>
          </w:p>
        </w:tc>
        <w:tc>
          <w:tcPr>
            <w:tcW w:w="0" w:type="auto"/>
            <w:noWrap/>
            <w:hideMark/>
          </w:tcPr>
          <w:p w14:paraId="5A5A31CC" w14:textId="010C2AC2" w:rsidR="00230B17" w:rsidRPr="00CC1947" w:rsidRDefault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GTACGGGCATTGCTGAACTA</w:t>
            </w:r>
          </w:p>
        </w:tc>
        <w:tc>
          <w:tcPr>
            <w:tcW w:w="0" w:type="auto"/>
            <w:noWrap/>
            <w:hideMark/>
          </w:tcPr>
          <w:p w14:paraId="51353EA5" w14:textId="4FC651D7" w:rsidR="00230B17" w:rsidRPr="00CC1947" w:rsidRDefault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GGTCACAATCAGTCCCTTTGA</w:t>
            </w:r>
          </w:p>
        </w:tc>
      </w:tr>
      <w:tr w:rsidR="00230B17" w:rsidRPr="00CC1947" w14:paraId="20F33261" w14:textId="77777777" w:rsidTr="00CC1947">
        <w:trPr>
          <w:trHeight w:val="320"/>
        </w:trPr>
        <w:tc>
          <w:tcPr>
            <w:tcW w:w="0" w:type="auto"/>
            <w:noWrap/>
            <w:hideMark/>
          </w:tcPr>
          <w:p w14:paraId="5E95E692" w14:textId="26DDD87C" w:rsidR="00230B17" w:rsidRPr="00CC1947" w:rsidRDefault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Salinity marker</w:t>
            </w:r>
          </w:p>
        </w:tc>
        <w:tc>
          <w:tcPr>
            <w:tcW w:w="0" w:type="auto"/>
            <w:noWrap/>
            <w:hideMark/>
          </w:tcPr>
          <w:p w14:paraId="37BB4908" w14:textId="11304B32" w:rsidR="00230B17" w:rsidRPr="00CC1947" w:rsidRDefault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Sobic.003G323500</w:t>
            </w:r>
          </w:p>
        </w:tc>
        <w:tc>
          <w:tcPr>
            <w:tcW w:w="0" w:type="auto"/>
            <w:noWrap/>
            <w:hideMark/>
          </w:tcPr>
          <w:p w14:paraId="018D2E9E" w14:textId="0E8378CD" w:rsidR="00230B17" w:rsidRPr="00CC1947" w:rsidRDefault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AACCGTCAGCTTGCTCTATC</w:t>
            </w:r>
          </w:p>
        </w:tc>
        <w:tc>
          <w:tcPr>
            <w:tcW w:w="0" w:type="auto"/>
            <w:noWrap/>
            <w:hideMark/>
          </w:tcPr>
          <w:p w14:paraId="20420CD6" w14:textId="6AB57B69" w:rsidR="00230B17" w:rsidRPr="00CC1947" w:rsidRDefault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GCACTCTGCTAACCACCTAAA</w:t>
            </w:r>
          </w:p>
        </w:tc>
      </w:tr>
      <w:tr w:rsidR="00230B17" w:rsidRPr="00CC1947" w14:paraId="0AAB08AD" w14:textId="77777777" w:rsidTr="00CC1947">
        <w:trPr>
          <w:trHeight w:val="320"/>
        </w:trPr>
        <w:tc>
          <w:tcPr>
            <w:tcW w:w="0" w:type="auto"/>
            <w:noWrap/>
            <w:hideMark/>
          </w:tcPr>
          <w:p w14:paraId="2CE080E7" w14:textId="3E832C40" w:rsidR="00230B17" w:rsidRPr="00CC1947" w:rsidRDefault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SbEXPA11</w:t>
            </w:r>
          </w:p>
        </w:tc>
        <w:tc>
          <w:tcPr>
            <w:tcW w:w="0" w:type="auto"/>
            <w:noWrap/>
            <w:hideMark/>
          </w:tcPr>
          <w:p w14:paraId="3BBDEEF4" w14:textId="0709A1F2" w:rsidR="00230B17" w:rsidRPr="00CC1947" w:rsidRDefault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Sobic.004G121900</w:t>
            </w:r>
          </w:p>
        </w:tc>
        <w:tc>
          <w:tcPr>
            <w:tcW w:w="0" w:type="auto"/>
            <w:noWrap/>
            <w:hideMark/>
          </w:tcPr>
          <w:p w14:paraId="0452B415" w14:textId="02636D59" w:rsidR="00230B17" w:rsidRPr="00CC1947" w:rsidRDefault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CGACACGGATGGACAAACTAT</w:t>
            </w:r>
          </w:p>
        </w:tc>
        <w:tc>
          <w:tcPr>
            <w:tcW w:w="0" w:type="auto"/>
            <w:noWrap/>
            <w:hideMark/>
          </w:tcPr>
          <w:p w14:paraId="73D3427F" w14:textId="6C32E8DA" w:rsidR="00230B17" w:rsidRPr="00CC1947" w:rsidRDefault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AGCTCTCATCGTCACTTGAAC</w:t>
            </w:r>
          </w:p>
        </w:tc>
      </w:tr>
      <w:tr w:rsidR="00230B17" w:rsidRPr="00CC1947" w14:paraId="782C813E" w14:textId="77777777" w:rsidTr="00CC1947">
        <w:trPr>
          <w:trHeight w:val="320"/>
        </w:trPr>
        <w:tc>
          <w:tcPr>
            <w:tcW w:w="0" w:type="auto"/>
            <w:noWrap/>
            <w:hideMark/>
          </w:tcPr>
          <w:p w14:paraId="5E787A63" w14:textId="62EB0683" w:rsidR="00230B17" w:rsidRPr="00CC1947" w:rsidRDefault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SbXTH25</w:t>
            </w:r>
          </w:p>
        </w:tc>
        <w:tc>
          <w:tcPr>
            <w:tcW w:w="0" w:type="auto"/>
            <w:noWrap/>
            <w:hideMark/>
          </w:tcPr>
          <w:p w14:paraId="4EFC01E1" w14:textId="6FEDF4F5" w:rsidR="00230B17" w:rsidRPr="00CC1947" w:rsidRDefault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Sobic.007G086400</w:t>
            </w:r>
          </w:p>
        </w:tc>
        <w:tc>
          <w:tcPr>
            <w:tcW w:w="0" w:type="auto"/>
            <w:noWrap/>
            <w:hideMark/>
          </w:tcPr>
          <w:p w14:paraId="33FF7782" w14:textId="77D3D72C" w:rsidR="00230B17" w:rsidRPr="00CC1947" w:rsidRDefault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CCATCATATGGAACCCGCATA</w:t>
            </w:r>
          </w:p>
        </w:tc>
        <w:tc>
          <w:tcPr>
            <w:tcW w:w="0" w:type="auto"/>
            <w:noWrap/>
            <w:hideMark/>
          </w:tcPr>
          <w:p w14:paraId="6A9884D3" w14:textId="3AC04D6A" w:rsidR="00230B17" w:rsidRPr="00CC1947" w:rsidRDefault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TACAGTGGGAAGGGAGTATCA</w:t>
            </w:r>
          </w:p>
        </w:tc>
      </w:tr>
      <w:tr w:rsidR="00230B17" w:rsidRPr="00CC1947" w14:paraId="79DAC2B3" w14:textId="77777777" w:rsidTr="00CC1947">
        <w:trPr>
          <w:trHeight w:val="320"/>
        </w:trPr>
        <w:tc>
          <w:tcPr>
            <w:tcW w:w="0" w:type="auto"/>
            <w:noWrap/>
          </w:tcPr>
          <w:p w14:paraId="5E672B9F" w14:textId="69BD6872" w:rsidR="00230B17" w:rsidRPr="00CC1947" w:rsidRDefault="00230B17" w:rsidP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Internal control</w:t>
            </w:r>
          </w:p>
        </w:tc>
        <w:tc>
          <w:tcPr>
            <w:tcW w:w="0" w:type="auto"/>
            <w:noWrap/>
          </w:tcPr>
          <w:p w14:paraId="37015598" w14:textId="225CC0FF" w:rsidR="00230B17" w:rsidRPr="00CC1947" w:rsidRDefault="00230B17" w:rsidP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Sobic.001G405500</w:t>
            </w:r>
          </w:p>
        </w:tc>
        <w:tc>
          <w:tcPr>
            <w:tcW w:w="0" w:type="auto"/>
            <w:noWrap/>
          </w:tcPr>
          <w:p w14:paraId="554F06AB" w14:textId="5B64B979" w:rsidR="00230B17" w:rsidRPr="00CC1947" w:rsidRDefault="00230B17" w:rsidP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ACGAACTTGTTGCGGCAGAAG</w:t>
            </w:r>
          </w:p>
        </w:tc>
        <w:tc>
          <w:tcPr>
            <w:tcW w:w="0" w:type="auto"/>
            <w:noWrap/>
          </w:tcPr>
          <w:p w14:paraId="53BFA2F0" w14:textId="422C31B2" w:rsidR="00230B17" w:rsidRPr="00CC1947" w:rsidRDefault="00230B17" w:rsidP="00230B17">
            <w:pPr>
              <w:rPr>
                <w:rFonts w:ascii="Arial" w:hAnsi="Arial" w:cs="Arial"/>
                <w:sz w:val="16"/>
                <w:szCs w:val="16"/>
              </w:rPr>
            </w:pPr>
            <w:r w:rsidRPr="00CC1947">
              <w:rPr>
                <w:rFonts w:ascii="Arial" w:hAnsi="Arial" w:cs="Arial"/>
                <w:sz w:val="16"/>
                <w:szCs w:val="16"/>
              </w:rPr>
              <w:t>GAACAAGAAGGGATGCGCTGG</w:t>
            </w:r>
          </w:p>
        </w:tc>
      </w:tr>
    </w:tbl>
    <w:p w14:paraId="0A836188" w14:textId="77777777" w:rsidR="0048283F" w:rsidRPr="0048283F" w:rsidRDefault="0048283F">
      <w:pPr>
        <w:rPr>
          <w:rFonts w:ascii="Arial" w:hAnsi="Arial" w:cs="Arial"/>
          <w:sz w:val="18"/>
          <w:szCs w:val="18"/>
        </w:rPr>
      </w:pPr>
    </w:p>
    <w:p w14:paraId="1C90BC38" w14:textId="77777777" w:rsidR="0048283F" w:rsidRPr="0048283F" w:rsidRDefault="0048283F">
      <w:pPr>
        <w:rPr>
          <w:rFonts w:ascii="Arial" w:hAnsi="Arial" w:cs="Arial"/>
          <w:sz w:val="18"/>
          <w:szCs w:val="18"/>
        </w:rPr>
      </w:pPr>
    </w:p>
    <w:p w14:paraId="24948894" w14:textId="77777777" w:rsidR="0048283F" w:rsidRPr="0048283F" w:rsidRDefault="0048283F">
      <w:pPr>
        <w:rPr>
          <w:rFonts w:ascii="Arial" w:hAnsi="Arial" w:cs="Arial"/>
          <w:sz w:val="18"/>
          <w:szCs w:val="18"/>
        </w:rPr>
      </w:pPr>
    </w:p>
    <w:sectPr w:rsidR="0048283F" w:rsidRPr="0048283F" w:rsidSect="008D18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277"/>
    <w:rsid w:val="0000231A"/>
    <w:rsid w:val="00003015"/>
    <w:rsid w:val="000123BF"/>
    <w:rsid w:val="00027107"/>
    <w:rsid w:val="00031822"/>
    <w:rsid w:val="000353A4"/>
    <w:rsid w:val="000407E7"/>
    <w:rsid w:val="00042E9E"/>
    <w:rsid w:val="00064908"/>
    <w:rsid w:val="00066EC9"/>
    <w:rsid w:val="00072E7F"/>
    <w:rsid w:val="00084E40"/>
    <w:rsid w:val="000853E5"/>
    <w:rsid w:val="00087331"/>
    <w:rsid w:val="000902BF"/>
    <w:rsid w:val="000917D9"/>
    <w:rsid w:val="00096775"/>
    <w:rsid w:val="00097327"/>
    <w:rsid w:val="000A422C"/>
    <w:rsid w:val="000A5024"/>
    <w:rsid w:val="000B0580"/>
    <w:rsid w:val="000B1F86"/>
    <w:rsid w:val="000B2890"/>
    <w:rsid w:val="000C2FFC"/>
    <w:rsid w:val="000C4FB0"/>
    <w:rsid w:val="000D1C83"/>
    <w:rsid w:val="000D5079"/>
    <w:rsid w:val="000D6F64"/>
    <w:rsid w:val="000E2814"/>
    <w:rsid w:val="000E5126"/>
    <w:rsid w:val="000E51D5"/>
    <w:rsid w:val="000E6B99"/>
    <w:rsid w:val="000E78B3"/>
    <w:rsid w:val="000F4960"/>
    <w:rsid w:val="000F62E3"/>
    <w:rsid w:val="000F63C5"/>
    <w:rsid w:val="000F6A72"/>
    <w:rsid w:val="000F7861"/>
    <w:rsid w:val="001066E9"/>
    <w:rsid w:val="0010794A"/>
    <w:rsid w:val="001213D2"/>
    <w:rsid w:val="00121BE3"/>
    <w:rsid w:val="00124D02"/>
    <w:rsid w:val="001309EB"/>
    <w:rsid w:val="00131769"/>
    <w:rsid w:val="00132B16"/>
    <w:rsid w:val="00133A74"/>
    <w:rsid w:val="00136FD3"/>
    <w:rsid w:val="00137249"/>
    <w:rsid w:val="0014044A"/>
    <w:rsid w:val="001431B0"/>
    <w:rsid w:val="001439F1"/>
    <w:rsid w:val="00151DDA"/>
    <w:rsid w:val="0015450B"/>
    <w:rsid w:val="0015480A"/>
    <w:rsid w:val="00157577"/>
    <w:rsid w:val="00163855"/>
    <w:rsid w:val="0017601C"/>
    <w:rsid w:val="00185B4A"/>
    <w:rsid w:val="001903BA"/>
    <w:rsid w:val="00192186"/>
    <w:rsid w:val="00193C40"/>
    <w:rsid w:val="0019527B"/>
    <w:rsid w:val="001A2447"/>
    <w:rsid w:val="001A316D"/>
    <w:rsid w:val="001A36A1"/>
    <w:rsid w:val="001A4846"/>
    <w:rsid w:val="001B1BE3"/>
    <w:rsid w:val="001B1F28"/>
    <w:rsid w:val="001B209D"/>
    <w:rsid w:val="001B301B"/>
    <w:rsid w:val="001B42C0"/>
    <w:rsid w:val="001B6CB0"/>
    <w:rsid w:val="001C116D"/>
    <w:rsid w:val="001C3991"/>
    <w:rsid w:val="001D475A"/>
    <w:rsid w:val="001D61B9"/>
    <w:rsid w:val="001D68E4"/>
    <w:rsid w:val="001D7D7B"/>
    <w:rsid w:val="001E0E28"/>
    <w:rsid w:val="001E1CE0"/>
    <w:rsid w:val="001E1F9E"/>
    <w:rsid w:val="001E7758"/>
    <w:rsid w:val="001F4C10"/>
    <w:rsid w:val="0020207B"/>
    <w:rsid w:val="0020320A"/>
    <w:rsid w:val="0020611C"/>
    <w:rsid w:val="0020657F"/>
    <w:rsid w:val="0020680E"/>
    <w:rsid w:val="0021098B"/>
    <w:rsid w:val="00213438"/>
    <w:rsid w:val="00220C78"/>
    <w:rsid w:val="00222564"/>
    <w:rsid w:val="0022690D"/>
    <w:rsid w:val="00230B17"/>
    <w:rsid w:val="00231B01"/>
    <w:rsid w:val="00241005"/>
    <w:rsid w:val="00243F01"/>
    <w:rsid w:val="00246158"/>
    <w:rsid w:val="00250FCF"/>
    <w:rsid w:val="002537D9"/>
    <w:rsid w:val="002540A0"/>
    <w:rsid w:val="002605F4"/>
    <w:rsid w:val="00260B06"/>
    <w:rsid w:val="00264029"/>
    <w:rsid w:val="00267E88"/>
    <w:rsid w:val="00272672"/>
    <w:rsid w:val="0027385C"/>
    <w:rsid w:val="002739DC"/>
    <w:rsid w:val="002747AE"/>
    <w:rsid w:val="00275682"/>
    <w:rsid w:val="00275CDA"/>
    <w:rsid w:val="00282F3E"/>
    <w:rsid w:val="00284BAB"/>
    <w:rsid w:val="0028642E"/>
    <w:rsid w:val="002A069E"/>
    <w:rsid w:val="002A0B23"/>
    <w:rsid w:val="002A15C2"/>
    <w:rsid w:val="002B0727"/>
    <w:rsid w:val="002B3AE6"/>
    <w:rsid w:val="002B474D"/>
    <w:rsid w:val="002B6C96"/>
    <w:rsid w:val="002C3F19"/>
    <w:rsid w:val="002C54AA"/>
    <w:rsid w:val="002D2930"/>
    <w:rsid w:val="002D45EB"/>
    <w:rsid w:val="002D5960"/>
    <w:rsid w:val="002D5BB6"/>
    <w:rsid w:val="002F1281"/>
    <w:rsid w:val="002F164B"/>
    <w:rsid w:val="002F2319"/>
    <w:rsid w:val="002F37DA"/>
    <w:rsid w:val="002F7954"/>
    <w:rsid w:val="00303C3F"/>
    <w:rsid w:val="00304C60"/>
    <w:rsid w:val="003122DE"/>
    <w:rsid w:val="00312521"/>
    <w:rsid w:val="00314793"/>
    <w:rsid w:val="00316C19"/>
    <w:rsid w:val="0032081C"/>
    <w:rsid w:val="003265C1"/>
    <w:rsid w:val="00327898"/>
    <w:rsid w:val="00330D61"/>
    <w:rsid w:val="003330C9"/>
    <w:rsid w:val="00334E28"/>
    <w:rsid w:val="00335C19"/>
    <w:rsid w:val="00354647"/>
    <w:rsid w:val="00355D23"/>
    <w:rsid w:val="00357470"/>
    <w:rsid w:val="003605FB"/>
    <w:rsid w:val="003610F0"/>
    <w:rsid w:val="003622DD"/>
    <w:rsid w:val="00363AD4"/>
    <w:rsid w:val="00363EE0"/>
    <w:rsid w:val="003647E1"/>
    <w:rsid w:val="003766FA"/>
    <w:rsid w:val="00382FBF"/>
    <w:rsid w:val="003916D8"/>
    <w:rsid w:val="00393F6D"/>
    <w:rsid w:val="00395BAA"/>
    <w:rsid w:val="003A369B"/>
    <w:rsid w:val="003A47B4"/>
    <w:rsid w:val="003A6730"/>
    <w:rsid w:val="003B2E53"/>
    <w:rsid w:val="003B407F"/>
    <w:rsid w:val="003B5C5A"/>
    <w:rsid w:val="003B5DBD"/>
    <w:rsid w:val="003C3950"/>
    <w:rsid w:val="003C5FBC"/>
    <w:rsid w:val="003C6C54"/>
    <w:rsid w:val="003C6CD1"/>
    <w:rsid w:val="003D1B50"/>
    <w:rsid w:val="003D313A"/>
    <w:rsid w:val="003E0D27"/>
    <w:rsid w:val="003E3294"/>
    <w:rsid w:val="003E462C"/>
    <w:rsid w:val="003F2B77"/>
    <w:rsid w:val="003F5687"/>
    <w:rsid w:val="003F604E"/>
    <w:rsid w:val="003F7D4B"/>
    <w:rsid w:val="00402353"/>
    <w:rsid w:val="004065E2"/>
    <w:rsid w:val="00411085"/>
    <w:rsid w:val="00415C01"/>
    <w:rsid w:val="004261BF"/>
    <w:rsid w:val="00432167"/>
    <w:rsid w:val="00436B83"/>
    <w:rsid w:val="00442BA9"/>
    <w:rsid w:val="004451EC"/>
    <w:rsid w:val="00447021"/>
    <w:rsid w:val="0044793F"/>
    <w:rsid w:val="00450454"/>
    <w:rsid w:val="00450A53"/>
    <w:rsid w:val="004519EB"/>
    <w:rsid w:val="00452BF4"/>
    <w:rsid w:val="004553B1"/>
    <w:rsid w:val="0045790B"/>
    <w:rsid w:val="0048093C"/>
    <w:rsid w:val="0048283F"/>
    <w:rsid w:val="0048389F"/>
    <w:rsid w:val="00490214"/>
    <w:rsid w:val="00491082"/>
    <w:rsid w:val="00497B58"/>
    <w:rsid w:val="004A370F"/>
    <w:rsid w:val="004A47ED"/>
    <w:rsid w:val="004A5C0E"/>
    <w:rsid w:val="004B10DC"/>
    <w:rsid w:val="004B261F"/>
    <w:rsid w:val="004B3CFF"/>
    <w:rsid w:val="004B726F"/>
    <w:rsid w:val="004C2F08"/>
    <w:rsid w:val="004C3AEF"/>
    <w:rsid w:val="004C460A"/>
    <w:rsid w:val="004E1C17"/>
    <w:rsid w:val="004E53AF"/>
    <w:rsid w:val="004F06A7"/>
    <w:rsid w:val="004F0AA2"/>
    <w:rsid w:val="004F4D05"/>
    <w:rsid w:val="004F6AAA"/>
    <w:rsid w:val="00500F83"/>
    <w:rsid w:val="00502101"/>
    <w:rsid w:val="005032ED"/>
    <w:rsid w:val="00510006"/>
    <w:rsid w:val="0051161B"/>
    <w:rsid w:val="005158ED"/>
    <w:rsid w:val="00520CD3"/>
    <w:rsid w:val="005234D6"/>
    <w:rsid w:val="0052476E"/>
    <w:rsid w:val="00524DDB"/>
    <w:rsid w:val="0052679D"/>
    <w:rsid w:val="00530380"/>
    <w:rsid w:val="0053104D"/>
    <w:rsid w:val="00533D26"/>
    <w:rsid w:val="00536086"/>
    <w:rsid w:val="005360E0"/>
    <w:rsid w:val="0054355C"/>
    <w:rsid w:val="00543C3E"/>
    <w:rsid w:val="00544C67"/>
    <w:rsid w:val="00545C68"/>
    <w:rsid w:val="005464D3"/>
    <w:rsid w:val="0055033A"/>
    <w:rsid w:val="00551D59"/>
    <w:rsid w:val="00552BA4"/>
    <w:rsid w:val="005553C5"/>
    <w:rsid w:val="00556486"/>
    <w:rsid w:val="00561D43"/>
    <w:rsid w:val="00573D38"/>
    <w:rsid w:val="0057633F"/>
    <w:rsid w:val="00580E19"/>
    <w:rsid w:val="0058329C"/>
    <w:rsid w:val="00586748"/>
    <w:rsid w:val="00593FBC"/>
    <w:rsid w:val="00596987"/>
    <w:rsid w:val="005A71CF"/>
    <w:rsid w:val="005B09DD"/>
    <w:rsid w:val="005B0B7F"/>
    <w:rsid w:val="005B250B"/>
    <w:rsid w:val="005B4F76"/>
    <w:rsid w:val="005B55C0"/>
    <w:rsid w:val="005C0C48"/>
    <w:rsid w:val="005C3160"/>
    <w:rsid w:val="005C375B"/>
    <w:rsid w:val="005C3DFC"/>
    <w:rsid w:val="005C43E6"/>
    <w:rsid w:val="005D0708"/>
    <w:rsid w:val="005D142B"/>
    <w:rsid w:val="005D4185"/>
    <w:rsid w:val="005D47EF"/>
    <w:rsid w:val="005D558F"/>
    <w:rsid w:val="005D73D6"/>
    <w:rsid w:val="005E243A"/>
    <w:rsid w:val="005E2F46"/>
    <w:rsid w:val="0060718E"/>
    <w:rsid w:val="00611ECE"/>
    <w:rsid w:val="0061272C"/>
    <w:rsid w:val="00615629"/>
    <w:rsid w:val="006177C8"/>
    <w:rsid w:val="00617BA5"/>
    <w:rsid w:val="006207DE"/>
    <w:rsid w:val="0062419A"/>
    <w:rsid w:val="0062473B"/>
    <w:rsid w:val="00624D46"/>
    <w:rsid w:val="00630108"/>
    <w:rsid w:val="006311CC"/>
    <w:rsid w:val="0063527A"/>
    <w:rsid w:val="0064005C"/>
    <w:rsid w:val="00642F0F"/>
    <w:rsid w:val="00644E30"/>
    <w:rsid w:val="00651857"/>
    <w:rsid w:val="00651B19"/>
    <w:rsid w:val="00653A51"/>
    <w:rsid w:val="0065637B"/>
    <w:rsid w:val="00667EB9"/>
    <w:rsid w:val="00670411"/>
    <w:rsid w:val="00670B44"/>
    <w:rsid w:val="00673957"/>
    <w:rsid w:val="00690ACA"/>
    <w:rsid w:val="00692D1C"/>
    <w:rsid w:val="00695B90"/>
    <w:rsid w:val="00695CE7"/>
    <w:rsid w:val="0069647C"/>
    <w:rsid w:val="00697BF4"/>
    <w:rsid w:val="006A0D66"/>
    <w:rsid w:val="006A2253"/>
    <w:rsid w:val="006A4765"/>
    <w:rsid w:val="006A611F"/>
    <w:rsid w:val="006B083C"/>
    <w:rsid w:val="006B4E79"/>
    <w:rsid w:val="006C3B22"/>
    <w:rsid w:val="006C62FB"/>
    <w:rsid w:val="006D2840"/>
    <w:rsid w:val="006D4CAD"/>
    <w:rsid w:val="006E03A9"/>
    <w:rsid w:val="006E332A"/>
    <w:rsid w:val="006E50CD"/>
    <w:rsid w:val="006E53D8"/>
    <w:rsid w:val="006E6906"/>
    <w:rsid w:val="006F6474"/>
    <w:rsid w:val="00700F46"/>
    <w:rsid w:val="00702362"/>
    <w:rsid w:val="0070264F"/>
    <w:rsid w:val="00704813"/>
    <w:rsid w:val="00706A1B"/>
    <w:rsid w:val="0070704B"/>
    <w:rsid w:val="00711BEC"/>
    <w:rsid w:val="00711E81"/>
    <w:rsid w:val="00720FBE"/>
    <w:rsid w:val="00722B9B"/>
    <w:rsid w:val="007270B7"/>
    <w:rsid w:val="00730FB3"/>
    <w:rsid w:val="00736A12"/>
    <w:rsid w:val="00744156"/>
    <w:rsid w:val="00744E83"/>
    <w:rsid w:val="00750728"/>
    <w:rsid w:val="00752317"/>
    <w:rsid w:val="00752D0F"/>
    <w:rsid w:val="0076540D"/>
    <w:rsid w:val="00766B85"/>
    <w:rsid w:val="00767B13"/>
    <w:rsid w:val="007718FD"/>
    <w:rsid w:val="00772B3C"/>
    <w:rsid w:val="00783256"/>
    <w:rsid w:val="007865AA"/>
    <w:rsid w:val="007871A3"/>
    <w:rsid w:val="0079112B"/>
    <w:rsid w:val="00796E05"/>
    <w:rsid w:val="007A1C78"/>
    <w:rsid w:val="007A5EFF"/>
    <w:rsid w:val="007A6369"/>
    <w:rsid w:val="007A66B5"/>
    <w:rsid w:val="007A6C2C"/>
    <w:rsid w:val="007B0DC2"/>
    <w:rsid w:val="007B4DB1"/>
    <w:rsid w:val="007B601B"/>
    <w:rsid w:val="007C0830"/>
    <w:rsid w:val="007C6AB5"/>
    <w:rsid w:val="007D3232"/>
    <w:rsid w:val="007E113A"/>
    <w:rsid w:val="007E1180"/>
    <w:rsid w:val="007E1B2B"/>
    <w:rsid w:val="007E1D8D"/>
    <w:rsid w:val="007F040C"/>
    <w:rsid w:val="007F0812"/>
    <w:rsid w:val="007F0D5D"/>
    <w:rsid w:val="007F22F5"/>
    <w:rsid w:val="007F2BE1"/>
    <w:rsid w:val="007F3BEC"/>
    <w:rsid w:val="007F49A0"/>
    <w:rsid w:val="007F6ACB"/>
    <w:rsid w:val="00800482"/>
    <w:rsid w:val="00802777"/>
    <w:rsid w:val="00802A52"/>
    <w:rsid w:val="00802AB8"/>
    <w:rsid w:val="00802F4A"/>
    <w:rsid w:val="00803789"/>
    <w:rsid w:val="00803952"/>
    <w:rsid w:val="00811B77"/>
    <w:rsid w:val="00817C4F"/>
    <w:rsid w:val="00823036"/>
    <w:rsid w:val="00831F7D"/>
    <w:rsid w:val="00831FE6"/>
    <w:rsid w:val="00835314"/>
    <w:rsid w:val="00835F8E"/>
    <w:rsid w:val="00837476"/>
    <w:rsid w:val="008450E7"/>
    <w:rsid w:val="008458A1"/>
    <w:rsid w:val="00847A9E"/>
    <w:rsid w:val="00847FE9"/>
    <w:rsid w:val="00863036"/>
    <w:rsid w:val="00863433"/>
    <w:rsid w:val="008652B7"/>
    <w:rsid w:val="00866A8D"/>
    <w:rsid w:val="00867078"/>
    <w:rsid w:val="00870869"/>
    <w:rsid w:val="0087329B"/>
    <w:rsid w:val="00881B9E"/>
    <w:rsid w:val="00884262"/>
    <w:rsid w:val="008852D3"/>
    <w:rsid w:val="0089256B"/>
    <w:rsid w:val="008949AA"/>
    <w:rsid w:val="008A1CC0"/>
    <w:rsid w:val="008A30BB"/>
    <w:rsid w:val="008A716D"/>
    <w:rsid w:val="008B7A3B"/>
    <w:rsid w:val="008C1902"/>
    <w:rsid w:val="008C4EC4"/>
    <w:rsid w:val="008C4FAA"/>
    <w:rsid w:val="008D1899"/>
    <w:rsid w:val="008D3828"/>
    <w:rsid w:val="008D51E7"/>
    <w:rsid w:val="008D5204"/>
    <w:rsid w:val="008D7D95"/>
    <w:rsid w:val="008E04A4"/>
    <w:rsid w:val="008E4624"/>
    <w:rsid w:val="008F0768"/>
    <w:rsid w:val="008F1CE4"/>
    <w:rsid w:val="008F448B"/>
    <w:rsid w:val="008F52BC"/>
    <w:rsid w:val="008F66AC"/>
    <w:rsid w:val="00902610"/>
    <w:rsid w:val="00902C5A"/>
    <w:rsid w:val="00904C14"/>
    <w:rsid w:val="00905608"/>
    <w:rsid w:val="00911EAA"/>
    <w:rsid w:val="00911FFB"/>
    <w:rsid w:val="009123A5"/>
    <w:rsid w:val="00912B01"/>
    <w:rsid w:val="009144BB"/>
    <w:rsid w:val="009152A3"/>
    <w:rsid w:val="00917277"/>
    <w:rsid w:val="00917CBE"/>
    <w:rsid w:val="00920278"/>
    <w:rsid w:val="009211AD"/>
    <w:rsid w:val="00921B12"/>
    <w:rsid w:val="00922CAF"/>
    <w:rsid w:val="00924F9C"/>
    <w:rsid w:val="00933039"/>
    <w:rsid w:val="00935371"/>
    <w:rsid w:val="0094009C"/>
    <w:rsid w:val="009418B7"/>
    <w:rsid w:val="009423A8"/>
    <w:rsid w:val="00942B13"/>
    <w:rsid w:val="00943523"/>
    <w:rsid w:val="00945F4C"/>
    <w:rsid w:val="0094703B"/>
    <w:rsid w:val="00955052"/>
    <w:rsid w:val="009556E3"/>
    <w:rsid w:val="00961E5D"/>
    <w:rsid w:val="009655FF"/>
    <w:rsid w:val="00970151"/>
    <w:rsid w:val="00977E1B"/>
    <w:rsid w:val="00981C55"/>
    <w:rsid w:val="00986C82"/>
    <w:rsid w:val="009A0528"/>
    <w:rsid w:val="009A06CA"/>
    <w:rsid w:val="009B2964"/>
    <w:rsid w:val="009B4545"/>
    <w:rsid w:val="009B599D"/>
    <w:rsid w:val="009B6C66"/>
    <w:rsid w:val="009C5DB8"/>
    <w:rsid w:val="009C672E"/>
    <w:rsid w:val="009C782C"/>
    <w:rsid w:val="009C7971"/>
    <w:rsid w:val="009D3D6D"/>
    <w:rsid w:val="009D5D12"/>
    <w:rsid w:val="009F49E5"/>
    <w:rsid w:val="009F5078"/>
    <w:rsid w:val="009F7795"/>
    <w:rsid w:val="009F7A8C"/>
    <w:rsid w:val="00A22F68"/>
    <w:rsid w:val="00A324AE"/>
    <w:rsid w:val="00A33EE6"/>
    <w:rsid w:val="00A37148"/>
    <w:rsid w:val="00A46589"/>
    <w:rsid w:val="00A50F8E"/>
    <w:rsid w:val="00A511C0"/>
    <w:rsid w:val="00A7428A"/>
    <w:rsid w:val="00A7549E"/>
    <w:rsid w:val="00A8356B"/>
    <w:rsid w:val="00A8498E"/>
    <w:rsid w:val="00A87885"/>
    <w:rsid w:val="00A92782"/>
    <w:rsid w:val="00A9435C"/>
    <w:rsid w:val="00A95B55"/>
    <w:rsid w:val="00A97E54"/>
    <w:rsid w:val="00AA0567"/>
    <w:rsid w:val="00AA09F5"/>
    <w:rsid w:val="00AA1588"/>
    <w:rsid w:val="00AA1694"/>
    <w:rsid w:val="00AA30A1"/>
    <w:rsid w:val="00AA6F3A"/>
    <w:rsid w:val="00AA7717"/>
    <w:rsid w:val="00AB09E7"/>
    <w:rsid w:val="00AB75C2"/>
    <w:rsid w:val="00AC13E6"/>
    <w:rsid w:val="00AC4BB5"/>
    <w:rsid w:val="00AC57CF"/>
    <w:rsid w:val="00AD0FB0"/>
    <w:rsid w:val="00AD3756"/>
    <w:rsid w:val="00AD5094"/>
    <w:rsid w:val="00AD661E"/>
    <w:rsid w:val="00AD7C69"/>
    <w:rsid w:val="00AE4392"/>
    <w:rsid w:val="00AF3E20"/>
    <w:rsid w:val="00AF4154"/>
    <w:rsid w:val="00AF466E"/>
    <w:rsid w:val="00B010B6"/>
    <w:rsid w:val="00B01470"/>
    <w:rsid w:val="00B04DD0"/>
    <w:rsid w:val="00B051C4"/>
    <w:rsid w:val="00B05AA1"/>
    <w:rsid w:val="00B21550"/>
    <w:rsid w:val="00B21904"/>
    <w:rsid w:val="00B21BA7"/>
    <w:rsid w:val="00B21C59"/>
    <w:rsid w:val="00B24DF5"/>
    <w:rsid w:val="00B24EE1"/>
    <w:rsid w:val="00B2759F"/>
    <w:rsid w:val="00B27FF6"/>
    <w:rsid w:val="00B3037B"/>
    <w:rsid w:val="00B32FE7"/>
    <w:rsid w:val="00B34F98"/>
    <w:rsid w:val="00B35DAF"/>
    <w:rsid w:val="00B3785F"/>
    <w:rsid w:val="00B40508"/>
    <w:rsid w:val="00B41346"/>
    <w:rsid w:val="00B42EFC"/>
    <w:rsid w:val="00B553E6"/>
    <w:rsid w:val="00B569EB"/>
    <w:rsid w:val="00B62B11"/>
    <w:rsid w:val="00B65F9E"/>
    <w:rsid w:val="00B661D9"/>
    <w:rsid w:val="00B670B9"/>
    <w:rsid w:val="00B70441"/>
    <w:rsid w:val="00B70BD7"/>
    <w:rsid w:val="00B7278D"/>
    <w:rsid w:val="00B818E2"/>
    <w:rsid w:val="00B853EF"/>
    <w:rsid w:val="00B86930"/>
    <w:rsid w:val="00B9561F"/>
    <w:rsid w:val="00B95BBE"/>
    <w:rsid w:val="00B95C55"/>
    <w:rsid w:val="00B9715B"/>
    <w:rsid w:val="00B97D27"/>
    <w:rsid w:val="00BA4B89"/>
    <w:rsid w:val="00BA5DF4"/>
    <w:rsid w:val="00BB27F6"/>
    <w:rsid w:val="00BB2F1A"/>
    <w:rsid w:val="00BC2136"/>
    <w:rsid w:val="00BC5F84"/>
    <w:rsid w:val="00BD2229"/>
    <w:rsid w:val="00BD37D2"/>
    <w:rsid w:val="00BD6BB0"/>
    <w:rsid w:val="00BD754A"/>
    <w:rsid w:val="00BE5587"/>
    <w:rsid w:val="00BE7267"/>
    <w:rsid w:val="00BF191E"/>
    <w:rsid w:val="00BF2990"/>
    <w:rsid w:val="00BF5110"/>
    <w:rsid w:val="00BF5B0E"/>
    <w:rsid w:val="00C003AB"/>
    <w:rsid w:val="00C01C38"/>
    <w:rsid w:val="00C07B5E"/>
    <w:rsid w:val="00C10CB2"/>
    <w:rsid w:val="00C13EC0"/>
    <w:rsid w:val="00C15155"/>
    <w:rsid w:val="00C20C16"/>
    <w:rsid w:val="00C22B4F"/>
    <w:rsid w:val="00C23529"/>
    <w:rsid w:val="00C23C6D"/>
    <w:rsid w:val="00C26277"/>
    <w:rsid w:val="00C329E4"/>
    <w:rsid w:val="00C32B7B"/>
    <w:rsid w:val="00C403CC"/>
    <w:rsid w:val="00C404A3"/>
    <w:rsid w:val="00C456A6"/>
    <w:rsid w:val="00C45B19"/>
    <w:rsid w:val="00C47185"/>
    <w:rsid w:val="00C56027"/>
    <w:rsid w:val="00C7708E"/>
    <w:rsid w:val="00C83935"/>
    <w:rsid w:val="00C84DEB"/>
    <w:rsid w:val="00C86B5D"/>
    <w:rsid w:val="00C953A2"/>
    <w:rsid w:val="00CA0C64"/>
    <w:rsid w:val="00CA0DAF"/>
    <w:rsid w:val="00CA4DFA"/>
    <w:rsid w:val="00CA631C"/>
    <w:rsid w:val="00CA6E5D"/>
    <w:rsid w:val="00CB0099"/>
    <w:rsid w:val="00CB03B8"/>
    <w:rsid w:val="00CC1947"/>
    <w:rsid w:val="00CC2744"/>
    <w:rsid w:val="00CC3F50"/>
    <w:rsid w:val="00CC61D6"/>
    <w:rsid w:val="00CD7610"/>
    <w:rsid w:val="00CE0AE0"/>
    <w:rsid w:val="00CF24ED"/>
    <w:rsid w:val="00D023EE"/>
    <w:rsid w:val="00D02758"/>
    <w:rsid w:val="00D05145"/>
    <w:rsid w:val="00D0553C"/>
    <w:rsid w:val="00D1028B"/>
    <w:rsid w:val="00D149CA"/>
    <w:rsid w:val="00D15A55"/>
    <w:rsid w:val="00D15EB2"/>
    <w:rsid w:val="00D17E34"/>
    <w:rsid w:val="00D229B7"/>
    <w:rsid w:val="00D3203D"/>
    <w:rsid w:val="00D32ED5"/>
    <w:rsid w:val="00D35495"/>
    <w:rsid w:val="00D36ACC"/>
    <w:rsid w:val="00D37444"/>
    <w:rsid w:val="00D452B6"/>
    <w:rsid w:val="00D467AD"/>
    <w:rsid w:val="00D53CFD"/>
    <w:rsid w:val="00D554FE"/>
    <w:rsid w:val="00D600B8"/>
    <w:rsid w:val="00D6251A"/>
    <w:rsid w:val="00D62957"/>
    <w:rsid w:val="00D638B7"/>
    <w:rsid w:val="00D6528F"/>
    <w:rsid w:val="00D67D3A"/>
    <w:rsid w:val="00D759C2"/>
    <w:rsid w:val="00D815DD"/>
    <w:rsid w:val="00D84ED3"/>
    <w:rsid w:val="00D901CD"/>
    <w:rsid w:val="00D91227"/>
    <w:rsid w:val="00D92486"/>
    <w:rsid w:val="00D924BF"/>
    <w:rsid w:val="00DA6C3C"/>
    <w:rsid w:val="00DA6FCD"/>
    <w:rsid w:val="00DA7169"/>
    <w:rsid w:val="00DB060A"/>
    <w:rsid w:val="00DB4AA2"/>
    <w:rsid w:val="00DB71C0"/>
    <w:rsid w:val="00DC2EA7"/>
    <w:rsid w:val="00DC5D70"/>
    <w:rsid w:val="00DC6C5D"/>
    <w:rsid w:val="00DE37BF"/>
    <w:rsid w:val="00DF1408"/>
    <w:rsid w:val="00DF1FC1"/>
    <w:rsid w:val="00DF3294"/>
    <w:rsid w:val="00DF7EDB"/>
    <w:rsid w:val="00E00080"/>
    <w:rsid w:val="00E02FD8"/>
    <w:rsid w:val="00E061BA"/>
    <w:rsid w:val="00E1738D"/>
    <w:rsid w:val="00E17637"/>
    <w:rsid w:val="00E200D3"/>
    <w:rsid w:val="00E2715C"/>
    <w:rsid w:val="00E2799C"/>
    <w:rsid w:val="00E33DD7"/>
    <w:rsid w:val="00E340CA"/>
    <w:rsid w:val="00E417AB"/>
    <w:rsid w:val="00E42789"/>
    <w:rsid w:val="00E43ED0"/>
    <w:rsid w:val="00E44141"/>
    <w:rsid w:val="00E446B9"/>
    <w:rsid w:val="00E46390"/>
    <w:rsid w:val="00E5393F"/>
    <w:rsid w:val="00E53C8F"/>
    <w:rsid w:val="00E55694"/>
    <w:rsid w:val="00E6192E"/>
    <w:rsid w:val="00E62E46"/>
    <w:rsid w:val="00E67422"/>
    <w:rsid w:val="00E715EB"/>
    <w:rsid w:val="00E72F21"/>
    <w:rsid w:val="00E7376C"/>
    <w:rsid w:val="00E75876"/>
    <w:rsid w:val="00E75A49"/>
    <w:rsid w:val="00E83864"/>
    <w:rsid w:val="00E875CC"/>
    <w:rsid w:val="00E87646"/>
    <w:rsid w:val="00E918C6"/>
    <w:rsid w:val="00E91EA6"/>
    <w:rsid w:val="00E9244F"/>
    <w:rsid w:val="00E956EB"/>
    <w:rsid w:val="00EA50C5"/>
    <w:rsid w:val="00EC151E"/>
    <w:rsid w:val="00EC1B80"/>
    <w:rsid w:val="00EC4127"/>
    <w:rsid w:val="00EC529F"/>
    <w:rsid w:val="00ED6141"/>
    <w:rsid w:val="00ED68A9"/>
    <w:rsid w:val="00EF7AEA"/>
    <w:rsid w:val="00F03835"/>
    <w:rsid w:val="00F05716"/>
    <w:rsid w:val="00F1061A"/>
    <w:rsid w:val="00F13BE5"/>
    <w:rsid w:val="00F14449"/>
    <w:rsid w:val="00F222FE"/>
    <w:rsid w:val="00F2321E"/>
    <w:rsid w:val="00F232D6"/>
    <w:rsid w:val="00F24F53"/>
    <w:rsid w:val="00F279BD"/>
    <w:rsid w:val="00F3624A"/>
    <w:rsid w:val="00F40E82"/>
    <w:rsid w:val="00F4278D"/>
    <w:rsid w:val="00F42E5C"/>
    <w:rsid w:val="00F446EB"/>
    <w:rsid w:val="00F459EF"/>
    <w:rsid w:val="00F46F76"/>
    <w:rsid w:val="00F51432"/>
    <w:rsid w:val="00F542CB"/>
    <w:rsid w:val="00F57485"/>
    <w:rsid w:val="00F5774E"/>
    <w:rsid w:val="00F6143D"/>
    <w:rsid w:val="00F706D6"/>
    <w:rsid w:val="00F706E5"/>
    <w:rsid w:val="00F81333"/>
    <w:rsid w:val="00F81487"/>
    <w:rsid w:val="00F82891"/>
    <w:rsid w:val="00F84FCC"/>
    <w:rsid w:val="00F91ACA"/>
    <w:rsid w:val="00F964D2"/>
    <w:rsid w:val="00FA3737"/>
    <w:rsid w:val="00FA448D"/>
    <w:rsid w:val="00FA5D05"/>
    <w:rsid w:val="00FC25F2"/>
    <w:rsid w:val="00FC4542"/>
    <w:rsid w:val="00FC497C"/>
    <w:rsid w:val="00FC4B11"/>
    <w:rsid w:val="00FD53A8"/>
    <w:rsid w:val="00FD7E25"/>
    <w:rsid w:val="00FE2DCA"/>
    <w:rsid w:val="00FE3C97"/>
    <w:rsid w:val="00FE4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FD474B"/>
  <w15:chartTrackingRefBased/>
  <w15:docId w15:val="{F0C23706-FE04-924B-8703-DAA1DD33C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72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72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72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72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72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72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72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72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72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72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72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72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72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72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72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72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72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72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72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72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72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72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72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72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72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72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72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72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72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7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8283F"/>
    <w:rPr>
      <w:color w:val="467886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283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D3828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26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2177130-642f-41d9-9211-74237ad5687d}" enabled="0" method="" siteId="{22177130-642f-41d9-9211-74237ad568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, Dae Kwan</dc:creator>
  <cp:keywords/>
  <dc:description/>
  <cp:lastModifiedBy>Ko, Dae Kwan</cp:lastModifiedBy>
  <cp:revision>7</cp:revision>
  <dcterms:created xsi:type="dcterms:W3CDTF">2025-06-23T02:48:00Z</dcterms:created>
  <dcterms:modified xsi:type="dcterms:W3CDTF">2025-08-22T19:10:00Z</dcterms:modified>
</cp:coreProperties>
</file>